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667FFC" w14:textId="0DEA3A7D" w:rsidR="00924E7B" w:rsidRDefault="00924E7B">
      <w:pPr>
        <w:rPr>
          <w:b/>
        </w:rPr>
      </w:pPr>
      <w:r w:rsidRPr="00924E7B">
        <w:rPr>
          <w:b/>
        </w:rPr>
        <w:t xml:space="preserve">Supplementary Materials </w:t>
      </w:r>
    </w:p>
    <w:p w14:paraId="6DD2921E" w14:textId="2C588CD8" w:rsidR="00F963B0" w:rsidRDefault="00F963B0">
      <w:pPr>
        <w:rPr>
          <w:b/>
        </w:rPr>
      </w:pPr>
    </w:p>
    <w:p w14:paraId="062458C4" w14:textId="28F428B7" w:rsidR="007B3C31" w:rsidRPr="000C608C" w:rsidRDefault="007B3C31" w:rsidP="007B3C31">
      <w:pPr>
        <w:spacing w:line="240" w:lineRule="auto"/>
        <w:rPr>
          <w:b/>
          <w:bCs/>
        </w:rPr>
      </w:pPr>
      <w:r w:rsidRPr="000C608C">
        <w:rPr>
          <w:b/>
          <w:bCs/>
        </w:rPr>
        <w:t>Table S1. Bivariate Correlations Between Stressful Life Events</w:t>
      </w:r>
      <w:r w:rsidR="00C841D3" w:rsidRPr="000C608C">
        <w:rPr>
          <w:b/>
          <w:bCs/>
        </w:rPr>
        <w:t xml:space="preserve"> and </w:t>
      </w:r>
      <w:r w:rsidRPr="000C608C">
        <w:rPr>
          <w:b/>
          <w:bCs/>
        </w:rPr>
        <w:t xml:space="preserve">Internalizing and Externalizing Symptoms in </w:t>
      </w:r>
      <w:r w:rsidR="000C608C" w:rsidRPr="000C608C">
        <w:rPr>
          <w:b/>
          <w:bCs/>
        </w:rPr>
        <w:t xml:space="preserve">Autistic </w:t>
      </w:r>
      <w:r w:rsidRPr="000C608C">
        <w:rPr>
          <w:b/>
          <w:bCs/>
        </w:rPr>
        <w:t xml:space="preserve">Youth </w:t>
      </w:r>
    </w:p>
    <w:p w14:paraId="39CABD16" w14:textId="77777777" w:rsidR="000C608C" w:rsidRPr="00E61402" w:rsidRDefault="000C608C" w:rsidP="007B3C31">
      <w:pPr>
        <w:spacing w:line="240" w:lineRule="auto"/>
      </w:pPr>
    </w:p>
    <w:tbl>
      <w:tblPr>
        <w:tblW w:w="10442" w:type="dxa"/>
        <w:tblLayout w:type="fixed"/>
        <w:tblLook w:val="0000" w:firstRow="0" w:lastRow="0" w:firstColumn="0" w:lastColumn="0" w:noHBand="0" w:noVBand="0"/>
      </w:tblPr>
      <w:tblGrid>
        <w:gridCol w:w="2332"/>
        <w:gridCol w:w="676"/>
        <w:gridCol w:w="676"/>
        <w:gridCol w:w="677"/>
        <w:gridCol w:w="670"/>
        <w:gridCol w:w="677"/>
        <w:gridCol w:w="677"/>
        <w:gridCol w:w="677"/>
        <w:gridCol w:w="679"/>
        <w:gridCol w:w="677"/>
        <w:gridCol w:w="677"/>
        <w:gridCol w:w="677"/>
        <w:gridCol w:w="670"/>
      </w:tblGrid>
      <w:tr w:rsidR="007B3C31" w14:paraId="71794D16" w14:textId="77777777" w:rsidTr="004D45C0"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4289CC45" w14:textId="77777777" w:rsidR="007B3C31" w:rsidRDefault="007B3C31" w:rsidP="004D45C0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Domain</w:t>
            </w:r>
          </w:p>
        </w:tc>
        <w:tc>
          <w:tcPr>
            <w:tcW w:w="2699" w:type="dxa"/>
            <w:gridSpan w:val="4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3B6E3B86" w14:textId="7E491A0F" w:rsidR="007B3C31" w:rsidRDefault="00445B23" w:rsidP="00445B23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Family-Level SLEs</w:t>
            </w:r>
          </w:p>
        </w:tc>
        <w:tc>
          <w:tcPr>
            <w:tcW w:w="2710" w:type="dxa"/>
            <w:gridSpan w:val="4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0EEE4FF6" w14:textId="77777777" w:rsidR="007B3C31" w:rsidRDefault="007B3C31" w:rsidP="004D45C0">
            <w:pPr>
              <w:widowControl w:val="0"/>
              <w:spacing w:line="240" w:lineRule="auto"/>
              <w:jc w:val="center"/>
              <w:rPr>
                <w:b/>
              </w:rPr>
            </w:pPr>
            <w:proofErr w:type="gramStart"/>
            <w:r>
              <w:rPr>
                <w:b/>
              </w:rPr>
              <w:t>Internalizing  Symptoms</w:t>
            </w:r>
            <w:proofErr w:type="gramEnd"/>
          </w:p>
        </w:tc>
        <w:tc>
          <w:tcPr>
            <w:tcW w:w="2701" w:type="dxa"/>
            <w:gridSpan w:val="4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677E4065" w14:textId="77777777" w:rsidR="007B3C31" w:rsidRDefault="007B3C31" w:rsidP="004D45C0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Externalizing Symptoms</w:t>
            </w:r>
          </w:p>
        </w:tc>
      </w:tr>
      <w:tr w:rsidR="007B3C31" w14:paraId="38C04657" w14:textId="77777777" w:rsidTr="004D45C0"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558F427F" w14:textId="77777777" w:rsidR="007B3C31" w:rsidRDefault="007B3C31" w:rsidP="004D45C0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Measure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73F6E590" w14:textId="77777777" w:rsidR="007B3C31" w:rsidRDefault="007B3C31" w:rsidP="004D45C0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67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1D1C6F0" w14:textId="77777777" w:rsidR="007B3C31" w:rsidRDefault="007B3C31" w:rsidP="004D45C0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67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7C9C851" w14:textId="77777777" w:rsidR="007B3C31" w:rsidRDefault="007B3C31" w:rsidP="004D45C0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67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2316B12E" w14:textId="77777777" w:rsidR="007B3C31" w:rsidRDefault="007B3C31" w:rsidP="004D45C0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3897FED0" w14:textId="77777777" w:rsidR="007B3C31" w:rsidRDefault="007B3C31" w:rsidP="004D45C0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67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A1747E1" w14:textId="77777777" w:rsidR="007B3C31" w:rsidRDefault="007B3C31" w:rsidP="004D45C0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67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A2D662B" w14:textId="77777777" w:rsidR="007B3C31" w:rsidRDefault="007B3C31" w:rsidP="004D45C0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7</w:t>
            </w:r>
          </w:p>
        </w:tc>
        <w:tc>
          <w:tcPr>
            <w:tcW w:w="67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2AB55AE3" w14:textId="77777777" w:rsidR="007B3C31" w:rsidRDefault="007B3C31" w:rsidP="004D45C0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8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0A6C7316" w14:textId="77777777" w:rsidR="007B3C31" w:rsidRDefault="007B3C31" w:rsidP="004D45C0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9</w:t>
            </w:r>
          </w:p>
        </w:tc>
        <w:tc>
          <w:tcPr>
            <w:tcW w:w="67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D87C471" w14:textId="77777777" w:rsidR="007B3C31" w:rsidRDefault="007B3C31" w:rsidP="004D45C0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10</w:t>
            </w:r>
          </w:p>
        </w:tc>
        <w:tc>
          <w:tcPr>
            <w:tcW w:w="677" w:type="dxa"/>
            <w:tcBorders>
              <w:top w:val="single" w:sz="4" w:space="0" w:color="000000"/>
              <w:left w:val="nil"/>
              <w:bottom w:val="single" w:sz="4" w:space="0" w:color="000000"/>
            </w:tcBorders>
          </w:tcPr>
          <w:p w14:paraId="5C881EC2" w14:textId="77777777" w:rsidR="007B3C31" w:rsidRDefault="007B3C31" w:rsidP="004D45C0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11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10CE1E" w14:textId="77777777" w:rsidR="007B3C31" w:rsidRDefault="007B3C31" w:rsidP="004D45C0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12</w:t>
            </w:r>
          </w:p>
        </w:tc>
      </w:tr>
      <w:tr w:rsidR="007B3C31" w14:paraId="42228362" w14:textId="77777777" w:rsidTr="004D45C0"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435751BF" w14:textId="77777777" w:rsidR="007B3C31" w:rsidRDefault="007B3C31" w:rsidP="004D45C0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FILE T5 (1)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07E7D393" w14:textId="77777777" w:rsidR="007B3C31" w:rsidRDefault="007B3C31" w:rsidP="004D45C0">
            <w:pPr>
              <w:widowControl w:val="0"/>
              <w:spacing w:line="240" w:lineRule="auto"/>
              <w:jc w:val="center"/>
            </w:pPr>
            <w:r>
              <w:t>-</w:t>
            </w:r>
          </w:p>
        </w:tc>
        <w:tc>
          <w:tcPr>
            <w:tcW w:w="67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3AC50F1" w14:textId="77777777" w:rsidR="007B3C31" w:rsidRDefault="007B3C31" w:rsidP="004D45C0">
            <w:pPr>
              <w:widowControl w:val="0"/>
              <w:spacing w:line="240" w:lineRule="auto"/>
              <w:jc w:val="center"/>
            </w:pPr>
          </w:p>
        </w:tc>
        <w:tc>
          <w:tcPr>
            <w:tcW w:w="67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4AA23A3" w14:textId="77777777" w:rsidR="007B3C31" w:rsidRDefault="007B3C31" w:rsidP="004D45C0">
            <w:pPr>
              <w:widowControl w:val="0"/>
              <w:spacing w:line="240" w:lineRule="auto"/>
              <w:jc w:val="center"/>
            </w:pPr>
          </w:p>
        </w:tc>
        <w:tc>
          <w:tcPr>
            <w:tcW w:w="67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6E26083E" w14:textId="77777777" w:rsidR="007B3C31" w:rsidRDefault="007B3C31" w:rsidP="004D45C0">
            <w:pPr>
              <w:widowControl w:val="0"/>
              <w:spacing w:line="240" w:lineRule="auto"/>
              <w:jc w:val="center"/>
            </w:pP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44171F2B" w14:textId="77777777" w:rsidR="007B3C31" w:rsidRDefault="007B3C31" w:rsidP="004D45C0">
            <w:pPr>
              <w:widowControl w:val="0"/>
              <w:spacing w:line="240" w:lineRule="auto"/>
              <w:jc w:val="center"/>
            </w:pPr>
          </w:p>
        </w:tc>
        <w:tc>
          <w:tcPr>
            <w:tcW w:w="67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6139D25" w14:textId="77777777" w:rsidR="007B3C31" w:rsidRDefault="007B3C31" w:rsidP="004D45C0">
            <w:pPr>
              <w:widowControl w:val="0"/>
              <w:spacing w:line="240" w:lineRule="auto"/>
              <w:jc w:val="center"/>
            </w:pPr>
          </w:p>
        </w:tc>
        <w:tc>
          <w:tcPr>
            <w:tcW w:w="67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9807D30" w14:textId="77777777" w:rsidR="007B3C31" w:rsidRDefault="007B3C31" w:rsidP="004D45C0">
            <w:pPr>
              <w:widowControl w:val="0"/>
              <w:spacing w:line="240" w:lineRule="auto"/>
              <w:jc w:val="center"/>
            </w:pPr>
          </w:p>
        </w:tc>
        <w:tc>
          <w:tcPr>
            <w:tcW w:w="67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514F9817" w14:textId="77777777" w:rsidR="007B3C31" w:rsidRDefault="007B3C31" w:rsidP="004D45C0">
            <w:pPr>
              <w:widowControl w:val="0"/>
              <w:spacing w:line="240" w:lineRule="auto"/>
              <w:jc w:val="center"/>
            </w:pP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758A9BB8" w14:textId="77777777" w:rsidR="007B3C31" w:rsidRDefault="007B3C31" w:rsidP="004D45C0">
            <w:pPr>
              <w:widowControl w:val="0"/>
              <w:spacing w:line="240" w:lineRule="auto"/>
              <w:jc w:val="center"/>
            </w:pPr>
          </w:p>
        </w:tc>
        <w:tc>
          <w:tcPr>
            <w:tcW w:w="67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184DB3A" w14:textId="77777777" w:rsidR="007B3C31" w:rsidRDefault="007B3C31" w:rsidP="004D45C0">
            <w:pPr>
              <w:widowControl w:val="0"/>
              <w:spacing w:line="240" w:lineRule="auto"/>
              <w:jc w:val="center"/>
            </w:pPr>
          </w:p>
        </w:tc>
        <w:tc>
          <w:tcPr>
            <w:tcW w:w="677" w:type="dxa"/>
            <w:tcBorders>
              <w:top w:val="single" w:sz="4" w:space="0" w:color="000000"/>
              <w:left w:val="nil"/>
              <w:bottom w:val="nil"/>
            </w:tcBorders>
          </w:tcPr>
          <w:p w14:paraId="40DB23CD" w14:textId="77777777" w:rsidR="007B3C31" w:rsidRDefault="007B3C31" w:rsidP="004D45C0">
            <w:pPr>
              <w:widowControl w:val="0"/>
              <w:spacing w:line="240" w:lineRule="auto"/>
              <w:jc w:val="center"/>
            </w:pPr>
          </w:p>
        </w:tc>
        <w:tc>
          <w:tcPr>
            <w:tcW w:w="670" w:type="dxa"/>
            <w:tcBorders>
              <w:top w:val="single" w:sz="4" w:space="0" w:color="000000"/>
              <w:bottom w:val="nil"/>
              <w:right w:val="single" w:sz="4" w:space="0" w:color="000000"/>
            </w:tcBorders>
          </w:tcPr>
          <w:p w14:paraId="31F9403F" w14:textId="77777777" w:rsidR="007B3C31" w:rsidRDefault="007B3C31" w:rsidP="004D45C0">
            <w:pPr>
              <w:widowControl w:val="0"/>
              <w:spacing w:line="240" w:lineRule="auto"/>
              <w:jc w:val="center"/>
            </w:pPr>
          </w:p>
        </w:tc>
      </w:tr>
      <w:tr w:rsidR="007B3C31" w14:paraId="217F0F2B" w14:textId="77777777" w:rsidTr="004D45C0">
        <w:tc>
          <w:tcPr>
            <w:tcW w:w="23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1171FEB" w14:textId="77777777" w:rsidR="007B3C31" w:rsidRDefault="007B3C31" w:rsidP="004D45C0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FILE T6 (2)</w:t>
            </w:r>
          </w:p>
        </w:tc>
        <w:tc>
          <w:tcPr>
            <w:tcW w:w="676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2F3041A1" w14:textId="77777777" w:rsidR="007B3C31" w:rsidRDefault="007B3C31" w:rsidP="004D45C0">
            <w:pPr>
              <w:widowControl w:val="0"/>
              <w:spacing w:line="240" w:lineRule="auto"/>
              <w:jc w:val="center"/>
            </w:pPr>
            <w:r>
              <w:t>.</w:t>
            </w:r>
            <w:sdt>
              <w:sdtPr>
                <w:tag w:val="goog_rdk_78"/>
                <w:id w:val="-1690056634"/>
              </w:sdtPr>
              <w:sdtEndPr/>
              <w:sdtContent/>
            </w:sdt>
            <w:sdt>
              <w:sdtPr>
                <w:tag w:val="goog_rdk_79"/>
                <w:id w:val="2138984951"/>
              </w:sdtPr>
              <w:sdtEndPr/>
              <w:sdtContent/>
            </w:sdt>
            <w:r>
              <w:t>68</w:t>
            </w:r>
            <w:r>
              <w:rPr>
                <w:vertAlign w:val="superscript"/>
              </w:rPr>
              <w:t>**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69528D5C" w14:textId="77777777" w:rsidR="007B3C31" w:rsidRDefault="007B3C31" w:rsidP="004D45C0">
            <w:pPr>
              <w:widowControl w:val="0"/>
              <w:spacing w:line="240" w:lineRule="auto"/>
              <w:jc w:val="center"/>
            </w:pPr>
            <w:r>
              <w:t>-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1F05F464" w14:textId="77777777" w:rsidR="007B3C31" w:rsidRDefault="007B3C31" w:rsidP="004D45C0">
            <w:pPr>
              <w:widowControl w:val="0"/>
              <w:spacing w:line="240" w:lineRule="auto"/>
              <w:jc w:val="center"/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427D5E5E" w14:textId="77777777" w:rsidR="007B3C31" w:rsidRDefault="007B3C31" w:rsidP="004D45C0">
            <w:pPr>
              <w:widowControl w:val="0"/>
              <w:spacing w:line="240" w:lineRule="auto"/>
              <w:jc w:val="center"/>
            </w:pPr>
          </w:p>
        </w:tc>
        <w:tc>
          <w:tcPr>
            <w:tcW w:w="677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5E9A2545" w14:textId="77777777" w:rsidR="007B3C31" w:rsidRDefault="007B3C31" w:rsidP="004D45C0">
            <w:pPr>
              <w:widowControl w:val="0"/>
              <w:spacing w:line="240" w:lineRule="auto"/>
              <w:jc w:val="center"/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5A94C233" w14:textId="77777777" w:rsidR="007B3C31" w:rsidRDefault="007B3C31" w:rsidP="004D45C0">
            <w:pPr>
              <w:widowControl w:val="0"/>
              <w:spacing w:line="240" w:lineRule="auto"/>
              <w:jc w:val="center"/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17EAFB37" w14:textId="77777777" w:rsidR="007B3C31" w:rsidRDefault="007B3C31" w:rsidP="004D45C0">
            <w:pPr>
              <w:widowControl w:val="0"/>
              <w:spacing w:line="240" w:lineRule="auto"/>
              <w:jc w:val="center"/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2CB43AE8" w14:textId="77777777" w:rsidR="007B3C31" w:rsidRDefault="007B3C31" w:rsidP="004D45C0">
            <w:pPr>
              <w:widowControl w:val="0"/>
              <w:spacing w:line="240" w:lineRule="auto"/>
              <w:jc w:val="center"/>
            </w:pPr>
          </w:p>
        </w:tc>
        <w:tc>
          <w:tcPr>
            <w:tcW w:w="677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944AC87" w14:textId="77777777" w:rsidR="007B3C31" w:rsidRDefault="007B3C31" w:rsidP="004D45C0">
            <w:pPr>
              <w:widowControl w:val="0"/>
              <w:spacing w:line="240" w:lineRule="auto"/>
              <w:jc w:val="center"/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7A9B6D23" w14:textId="77777777" w:rsidR="007B3C31" w:rsidRDefault="007B3C31" w:rsidP="004D45C0">
            <w:pPr>
              <w:widowControl w:val="0"/>
              <w:spacing w:line="240" w:lineRule="auto"/>
              <w:jc w:val="center"/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</w:tcBorders>
          </w:tcPr>
          <w:p w14:paraId="37B6DD76" w14:textId="77777777" w:rsidR="007B3C31" w:rsidRDefault="007B3C31" w:rsidP="004D45C0">
            <w:pPr>
              <w:widowControl w:val="0"/>
              <w:spacing w:line="240" w:lineRule="auto"/>
              <w:jc w:val="center"/>
            </w:pPr>
          </w:p>
        </w:tc>
        <w:tc>
          <w:tcPr>
            <w:tcW w:w="670" w:type="dxa"/>
            <w:tcBorders>
              <w:top w:val="nil"/>
              <w:bottom w:val="nil"/>
              <w:right w:val="single" w:sz="4" w:space="0" w:color="000000"/>
            </w:tcBorders>
          </w:tcPr>
          <w:p w14:paraId="7D5ADA8B" w14:textId="77777777" w:rsidR="007B3C31" w:rsidRDefault="007B3C31" w:rsidP="004D45C0">
            <w:pPr>
              <w:widowControl w:val="0"/>
              <w:spacing w:line="240" w:lineRule="auto"/>
              <w:jc w:val="center"/>
            </w:pPr>
          </w:p>
        </w:tc>
      </w:tr>
      <w:tr w:rsidR="007B3C31" w14:paraId="196932BA" w14:textId="77777777" w:rsidTr="004D45C0">
        <w:tc>
          <w:tcPr>
            <w:tcW w:w="23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275A416" w14:textId="77777777" w:rsidR="007B3C31" w:rsidRDefault="007B3C31" w:rsidP="004D45C0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FILE T7 (3)</w:t>
            </w:r>
          </w:p>
        </w:tc>
        <w:tc>
          <w:tcPr>
            <w:tcW w:w="676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624B411" w14:textId="77777777" w:rsidR="007B3C31" w:rsidRDefault="007B3C31" w:rsidP="004D45C0">
            <w:pPr>
              <w:widowControl w:val="0"/>
              <w:spacing w:line="240" w:lineRule="auto"/>
              <w:jc w:val="center"/>
            </w:pPr>
            <w:r>
              <w:t>.60</w:t>
            </w:r>
            <w:r>
              <w:rPr>
                <w:vertAlign w:val="superscript"/>
              </w:rPr>
              <w:t>**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191C9C03" w14:textId="77777777" w:rsidR="007B3C31" w:rsidRDefault="007B3C31" w:rsidP="004D45C0">
            <w:pPr>
              <w:widowControl w:val="0"/>
              <w:spacing w:line="240" w:lineRule="auto"/>
              <w:jc w:val="center"/>
            </w:pPr>
            <w:r>
              <w:t>.64</w:t>
            </w:r>
            <w:r>
              <w:rPr>
                <w:vertAlign w:val="superscript"/>
              </w:rPr>
              <w:t>**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7999DC87" w14:textId="77777777" w:rsidR="007B3C31" w:rsidRDefault="007B3C31" w:rsidP="004D45C0">
            <w:pPr>
              <w:widowControl w:val="0"/>
              <w:spacing w:line="240" w:lineRule="auto"/>
              <w:jc w:val="center"/>
            </w:pPr>
            <w:r>
              <w:t>-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1EAE2526" w14:textId="77777777" w:rsidR="007B3C31" w:rsidRDefault="007B3C31" w:rsidP="004D45C0">
            <w:pPr>
              <w:widowControl w:val="0"/>
              <w:spacing w:line="240" w:lineRule="auto"/>
              <w:jc w:val="center"/>
            </w:pPr>
          </w:p>
        </w:tc>
        <w:tc>
          <w:tcPr>
            <w:tcW w:w="677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9D3F142" w14:textId="77777777" w:rsidR="007B3C31" w:rsidRDefault="007B3C31" w:rsidP="004D45C0">
            <w:pPr>
              <w:widowControl w:val="0"/>
              <w:spacing w:line="240" w:lineRule="auto"/>
              <w:jc w:val="center"/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72DB2B45" w14:textId="77777777" w:rsidR="007B3C31" w:rsidRDefault="007B3C31" w:rsidP="004D45C0">
            <w:pPr>
              <w:widowControl w:val="0"/>
              <w:spacing w:line="240" w:lineRule="auto"/>
              <w:jc w:val="center"/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5D17DC0B" w14:textId="77777777" w:rsidR="007B3C31" w:rsidRDefault="007B3C31" w:rsidP="004D45C0">
            <w:pPr>
              <w:widowControl w:val="0"/>
              <w:spacing w:line="240" w:lineRule="auto"/>
              <w:jc w:val="center"/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77617413" w14:textId="77777777" w:rsidR="007B3C31" w:rsidRDefault="007B3C31" w:rsidP="004D45C0">
            <w:pPr>
              <w:widowControl w:val="0"/>
              <w:spacing w:line="240" w:lineRule="auto"/>
              <w:jc w:val="center"/>
            </w:pPr>
          </w:p>
        </w:tc>
        <w:tc>
          <w:tcPr>
            <w:tcW w:w="677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70AEF42F" w14:textId="77777777" w:rsidR="007B3C31" w:rsidRDefault="007B3C31" w:rsidP="004D45C0">
            <w:pPr>
              <w:widowControl w:val="0"/>
              <w:spacing w:line="240" w:lineRule="auto"/>
              <w:jc w:val="center"/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02DAB5E0" w14:textId="77777777" w:rsidR="007B3C31" w:rsidRDefault="007B3C31" w:rsidP="004D45C0">
            <w:pPr>
              <w:widowControl w:val="0"/>
              <w:spacing w:line="240" w:lineRule="auto"/>
              <w:jc w:val="center"/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</w:tcBorders>
          </w:tcPr>
          <w:p w14:paraId="1B7FFD29" w14:textId="77777777" w:rsidR="007B3C31" w:rsidRDefault="007B3C31" w:rsidP="004D45C0">
            <w:pPr>
              <w:widowControl w:val="0"/>
              <w:spacing w:line="240" w:lineRule="auto"/>
              <w:jc w:val="center"/>
            </w:pPr>
          </w:p>
        </w:tc>
        <w:tc>
          <w:tcPr>
            <w:tcW w:w="670" w:type="dxa"/>
            <w:tcBorders>
              <w:top w:val="nil"/>
              <w:bottom w:val="nil"/>
              <w:right w:val="single" w:sz="4" w:space="0" w:color="000000"/>
            </w:tcBorders>
          </w:tcPr>
          <w:p w14:paraId="181FDCE0" w14:textId="77777777" w:rsidR="007B3C31" w:rsidRDefault="007B3C31" w:rsidP="004D45C0">
            <w:pPr>
              <w:widowControl w:val="0"/>
              <w:spacing w:line="240" w:lineRule="auto"/>
              <w:jc w:val="center"/>
            </w:pPr>
          </w:p>
        </w:tc>
      </w:tr>
      <w:tr w:rsidR="007B3C31" w14:paraId="685167FA" w14:textId="77777777" w:rsidTr="004D45C0">
        <w:tc>
          <w:tcPr>
            <w:tcW w:w="23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CBC9A2" w14:textId="77777777" w:rsidR="007B3C31" w:rsidRDefault="007B3C31" w:rsidP="004D45C0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FILE T8 (4)</w:t>
            </w:r>
          </w:p>
        </w:tc>
        <w:tc>
          <w:tcPr>
            <w:tcW w:w="67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6C03314D" w14:textId="77777777" w:rsidR="007B3C31" w:rsidRDefault="007B3C31" w:rsidP="004D45C0">
            <w:pPr>
              <w:widowControl w:val="0"/>
              <w:spacing w:line="240" w:lineRule="auto"/>
              <w:jc w:val="center"/>
            </w:pPr>
            <w:r>
              <w:t>.54</w:t>
            </w:r>
            <w:r>
              <w:rPr>
                <w:vertAlign w:val="superscript"/>
              </w:rPr>
              <w:t>**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1875514" w14:textId="77777777" w:rsidR="007B3C31" w:rsidRDefault="007B3C31" w:rsidP="004D45C0">
            <w:pPr>
              <w:widowControl w:val="0"/>
              <w:spacing w:line="240" w:lineRule="auto"/>
              <w:jc w:val="center"/>
            </w:pPr>
            <w:r>
              <w:t>.59</w:t>
            </w:r>
            <w:r>
              <w:rPr>
                <w:vertAlign w:val="superscript"/>
              </w:rPr>
              <w:t>*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FD7AEB7" w14:textId="77777777" w:rsidR="007B3C31" w:rsidRDefault="007B3C31" w:rsidP="004D45C0">
            <w:pPr>
              <w:widowControl w:val="0"/>
              <w:spacing w:line="240" w:lineRule="auto"/>
              <w:jc w:val="center"/>
            </w:pPr>
            <w:r>
              <w:t>.51</w:t>
            </w:r>
            <w:r>
              <w:rPr>
                <w:vertAlign w:val="superscript"/>
              </w:rPr>
              <w:t>**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0568324" w14:textId="77777777" w:rsidR="007B3C31" w:rsidRDefault="007B3C31" w:rsidP="004D45C0">
            <w:pPr>
              <w:widowControl w:val="0"/>
              <w:spacing w:line="240" w:lineRule="auto"/>
              <w:jc w:val="center"/>
            </w:pPr>
            <w:r>
              <w:t>-</w:t>
            </w:r>
          </w:p>
        </w:tc>
        <w:tc>
          <w:tcPr>
            <w:tcW w:w="67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31F1BBB2" w14:textId="77777777" w:rsidR="007B3C31" w:rsidRDefault="007B3C31" w:rsidP="004D45C0">
            <w:pPr>
              <w:widowControl w:val="0"/>
              <w:spacing w:line="240" w:lineRule="auto"/>
              <w:jc w:val="center"/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1BA574F" w14:textId="77777777" w:rsidR="007B3C31" w:rsidRDefault="007B3C31" w:rsidP="004D45C0">
            <w:pPr>
              <w:widowControl w:val="0"/>
              <w:spacing w:line="240" w:lineRule="auto"/>
              <w:jc w:val="center"/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4B43BA8" w14:textId="77777777" w:rsidR="007B3C31" w:rsidRDefault="007B3C31" w:rsidP="004D45C0">
            <w:pPr>
              <w:widowControl w:val="0"/>
              <w:spacing w:line="240" w:lineRule="auto"/>
              <w:jc w:val="center"/>
            </w:pP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1615A3A" w14:textId="77777777" w:rsidR="007B3C31" w:rsidRDefault="007B3C31" w:rsidP="004D45C0">
            <w:pPr>
              <w:widowControl w:val="0"/>
              <w:spacing w:line="240" w:lineRule="auto"/>
              <w:jc w:val="center"/>
            </w:pPr>
          </w:p>
        </w:tc>
        <w:tc>
          <w:tcPr>
            <w:tcW w:w="67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5ECF0D67" w14:textId="77777777" w:rsidR="007B3C31" w:rsidRDefault="007B3C31" w:rsidP="004D45C0">
            <w:pPr>
              <w:widowControl w:val="0"/>
              <w:spacing w:line="240" w:lineRule="auto"/>
              <w:jc w:val="center"/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8421A4F" w14:textId="77777777" w:rsidR="007B3C31" w:rsidRDefault="007B3C31" w:rsidP="004D45C0">
            <w:pPr>
              <w:widowControl w:val="0"/>
              <w:spacing w:line="240" w:lineRule="auto"/>
              <w:jc w:val="center"/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00000"/>
            </w:tcBorders>
          </w:tcPr>
          <w:p w14:paraId="2AF82623" w14:textId="77777777" w:rsidR="007B3C31" w:rsidRDefault="007B3C31" w:rsidP="004D45C0">
            <w:pPr>
              <w:widowControl w:val="0"/>
              <w:spacing w:line="240" w:lineRule="auto"/>
              <w:jc w:val="center"/>
            </w:pPr>
          </w:p>
        </w:tc>
        <w:tc>
          <w:tcPr>
            <w:tcW w:w="670" w:type="dxa"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0CDBD39A" w14:textId="77777777" w:rsidR="007B3C31" w:rsidRDefault="007B3C31" w:rsidP="004D45C0">
            <w:pPr>
              <w:widowControl w:val="0"/>
              <w:spacing w:line="240" w:lineRule="auto"/>
              <w:jc w:val="center"/>
            </w:pPr>
          </w:p>
        </w:tc>
      </w:tr>
      <w:tr w:rsidR="007B3C31" w14:paraId="39B62CAA" w14:textId="77777777" w:rsidTr="004D45C0"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160EC208" w14:textId="77777777" w:rsidR="007B3C31" w:rsidRDefault="007B3C31" w:rsidP="004D45C0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CBCL INT T5 (5)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4F366913" w14:textId="77777777" w:rsidR="007B3C31" w:rsidRDefault="007B3C31" w:rsidP="004D45C0">
            <w:pPr>
              <w:widowControl w:val="0"/>
              <w:spacing w:line="240" w:lineRule="auto"/>
              <w:jc w:val="center"/>
            </w:pPr>
            <w:r>
              <w:t>.05</w:t>
            </w:r>
          </w:p>
        </w:tc>
        <w:tc>
          <w:tcPr>
            <w:tcW w:w="67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569D245" w14:textId="77777777" w:rsidR="007B3C31" w:rsidRDefault="007B3C31" w:rsidP="004D45C0">
            <w:pPr>
              <w:widowControl w:val="0"/>
              <w:spacing w:line="240" w:lineRule="auto"/>
              <w:jc w:val="center"/>
            </w:pPr>
            <w:r>
              <w:t>.08</w:t>
            </w:r>
          </w:p>
        </w:tc>
        <w:tc>
          <w:tcPr>
            <w:tcW w:w="67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7B48F22" w14:textId="77777777" w:rsidR="007B3C31" w:rsidRDefault="007B3C31" w:rsidP="004D45C0">
            <w:pPr>
              <w:widowControl w:val="0"/>
              <w:spacing w:line="240" w:lineRule="auto"/>
              <w:jc w:val="center"/>
            </w:pPr>
            <w:r>
              <w:t>.02</w:t>
            </w:r>
          </w:p>
        </w:tc>
        <w:tc>
          <w:tcPr>
            <w:tcW w:w="67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64E4051C" w14:textId="77777777" w:rsidR="007B3C31" w:rsidRDefault="007B3C31" w:rsidP="004D45C0">
            <w:pPr>
              <w:widowControl w:val="0"/>
              <w:spacing w:line="240" w:lineRule="auto"/>
              <w:jc w:val="center"/>
            </w:pPr>
            <w:r>
              <w:t>.02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1AA4E375" w14:textId="77777777" w:rsidR="007B3C31" w:rsidRDefault="007B3C31" w:rsidP="004D45C0">
            <w:pPr>
              <w:widowControl w:val="0"/>
              <w:spacing w:line="240" w:lineRule="auto"/>
              <w:jc w:val="center"/>
            </w:pPr>
            <w:r>
              <w:t>-</w:t>
            </w:r>
          </w:p>
        </w:tc>
        <w:tc>
          <w:tcPr>
            <w:tcW w:w="67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2B6C2A4" w14:textId="77777777" w:rsidR="007B3C31" w:rsidRDefault="007B3C31" w:rsidP="004D45C0">
            <w:pPr>
              <w:widowControl w:val="0"/>
              <w:spacing w:line="240" w:lineRule="auto"/>
              <w:jc w:val="center"/>
            </w:pPr>
          </w:p>
        </w:tc>
        <w:tc>
          <w:tcPr>
            <w:tcW w:w="67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855DDD3" w14:textId="77777777" w:rsidR="007B3C31" w:rsidRDefault="007B3C31" w:rsidP="004D45C0">
            <w:pPr>
              <w:widowControl w:val="0"/>
              <w:spacing w:line="240" w:lineRule="auto"/>
              <w:jc w:val="center"/>
            </w:pPr>
          </w:p>
        </w:tc>
        <w:tc>
          <w:tcPr>
            <w:tcW w:w="67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112BD61A" w14:textId="77777777" w:rsidR="007B3C31" w:rsidRDefault="007B3C31" w:rsidP="004D45C0">
            <w:pPr>
              <w:widowControl w:val="0"/>
              <w:spacing w:line="240" w:lineRule="auto"/>
              <w:jc w:val="center"/>
            </w:pP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59C14D07" w14:textId="77777777" w:rsidR="007B3C31" w:rsidRDefault="007B3C31" w:rsidP="004D45C0">
            <w:pPr>
              <w:widowControl w:val="0"/>
              <w:spacing w:line="240" w:lineRule="auto"/>
              <w:jc w:val="center"/>
            </w:pPr>
          </w:p>
        </w:tc>
        <w:tc>
          <w:tcPr>
            <w:tcW w:w="67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7B4FE7A" w14:textId="77777777" w:rsidR="007B3C31" w:rsidRDefault="007B3C31" w:rsidP="004D45C0">
            <w:pPr>
              <w:widowControl w:val="0"/>
              <w:spacing w:line="240" w:lineRule="auto"/>
              <w:jc w:val="center"/>
            </w:pPr>
          </w:p>
        </w:tc>
        <w:tc>
          <w:tcPr>
            <w:tcW w:w="677" w:type="dxa"/>
            <w:tcBorders>
              <w:top w:val="single" w:sz="4" w:space="0" w:color="000000"/>
              <w:left w:val="nil"/>
              <w:bottom w:val="nil"/>
            </w:tcBorders>
          </w:tcPr>
          <w:p w14:paraId="25936E9B" w14:textId="77777777" w:rsidR="007B3C31" w:rsidRDefault="007B3C31" w:rsidP="004D45C0">
            <w:pPr>
              <w:widowControl w:val="0"/>
              <w:spacing w:line="240" w:lineRule="auto"/>
              <w:jc w:val="center"/>
            </w:pPr>
          </w:p>
        </w:tc>
        <w:tc>
          <w:tcPr>
            <w:tcW w:w="670" w:type="dxa"/>
            <w:tcBorders>
              <w:top w:val="single" w:sz="4" w:space="0" w:color="000000"/>
              <w:bottom w:val="nil"/>
              <w:right w:val="single" w:sz="4" w:space="0" w:color="000000"/>
            </w:tcBorders>
          </w:tcPr>
          <w:p w14:paraId="2406F372" w14:textId="77777777" w:rsidR="007B3C31" w:rsidRDefault="007B3C31" w:rsidP="004D45C0">
            <w:pPr>
              <w:widowControl w:val="0"/>
              <w:spacing w:line="240" w:lineRule="auto"/>
              <w:jc w:val="center"/>
            </w:pPr>
          </w:p>
        </w:tc>
      </w:tr>
      <w:tr w:rsidR="007B3C31" w14:paraId="3E136285" w14:textId="77777777" w:rsidTr="004D45C0">
        <w:tc>
          <w:tcPr>
            <w:tcW w:w="23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CDC3DD7" w14:textId="77777777" w:rsidR="007B3C31" w:rsidRDefault="007B3C31" w:rsidP="004D45C0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CBCL INT T6 (6)</w:t>
            </w:r>
          </w:p>
        </w:tc>
        <w:tc>
          <w:tcPr>
            <w:tcW w:w="676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483D30E7" w14:textId="77777777" w:rsidR="007B3C31" w:rsidRDefault="007B3C31" w:rsidP="004D45C0">
            <w:pPr>
              <w:widowControl w:val="0"/>
              <w:spacing w:line="240" w:lineRule="auto"/>
              <w:jc w:val="center"/>
            </w:pPr>
            <w:r>
              <w:t>.1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6E89F8EA" w14:textId="77777777" w:rsidR="007B3C31" w:rsidRDefault="007B3C31" w:rsidP="004D45C0">
            <w:pPr>
              <w:widowControl w:val="0"/>
              <w:spacing w:line="240" w:lineRule="auto"/>
              <w:jc w:val="center"/>
            </w:pPr>
            <w:r>
              <w:t>.0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3E1F1189" w14:textId="77777777" w:rsidR="007B3C31" w:rsidRDefault="007B3C31" w:rsidP="004D45C0">
            <w:pPr>
              <w:widowControl w:val="0"/>
              <w:spacing w:line="240" w:lineRule="auto"/>
              <w:jc w:val="center"/>
            </w:pPr>
            <w:r>
              <w:t>.1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48F0773B" w14:textId="77777777" w:rsidR="007B3C31" w:rsidRDefault="007B3C31" w:rsidP="004D45C0">
            <w:pPr>
              <w:widowControl w:val="0"/>
              <w:spacing w:line="240" w:lineRule="auto"/>
              <w:jc w:val="center"/>
            </w:pPr>
            <w:r>
              <w:t>.06</w:t>
            </w:r>
          </w:p>
        </w:tc>
        <w:tc>
          <w:tcPr>
            <w:tcW w:w="677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4C1AF0B1" w14:textId="77777777" w:rsidR="007B3C31" w:rsidRDefault="007B3C31" w:rsidP="004D45C0">
            <w:pPr>
              <w:widowControl w:val="0"/>
              <w:spacing w:line="240" w:lineRule="auto"/>
              <w:jc w:val="center"/>
            </w:pPr>
            <w:r>
              <w:t>.32</w:t>
            </w:r>
            <w:r>
              <w:rPr>
                <w:vertAlign w:val="superscript"/>
              </w:rPr>
              <w:t>**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4090A379" w14:textId="77777777" w:rsidR="007B3C31" w:rsidRDefault="007B3C31" w:rsidP="004D45C0">
            <w:pPr>
              <w:widowControl w:val="0"/>
              <w:spacing w:line="240" w:lineRule="auto"/>
              <w:jc w:val="center"/>
            </w:pPr>
            <w:r>
              <w:t>-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07DC2563" w14:textId="77777777" w:rsidR="007B3C31" w:rsidRDefault="007B3C31" w:rsidP="004D45C0">
            <w:pPr>
              <w:widowControl w:val="0"/>
              <w:spacing w:line="240" w:lineRule="auto"/>
              <w:jc w:val="center"/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239304EF" w14:textId="77777777" w:rsidR="007B3C31" w:rsidRDefault="007B3C31" w:rsidP="004D45C0">
            <w:pPr>
              <w:widowControl w:val="0"/>
              <w:spacing w:line="240" w:lineRule="auto"/>
              <w:jc w:val="center"/>
            </w:pPr>
          </w:p>
        </w:tc>
        <w:tc>
          <w:tcPr>
            <w:tcW w:w="677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5A31009E" w14:textId="77777777" w:rsidR="007B3C31" w:rsidRDefault="007B3C31" w:rsidP="004D45C0">
            <w:pPr>
              <w:widowControl w:val="0"/>
              <w:spacing w:line="240" w:lineRule="auto"/>
              <w:jc w:val="center"/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24F1854B" w14:textId="77777777" w:rsidR="007B3C31" w:rsidRDefault="007B3C31" w:rsidP="004D45C0">
            <w:pPr>
              <w:widowControl w:val="0"/>
              <w:spacing w:line="240" w:lineRule="auto"/>
              <w:jc w:val="center"/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</w:tcBorders>
          </w:tcPr>
          <w:p w14:paraId="60934431" w14:textId="77777777" w:rsidR="007B3C31" w:rsidRDefault="007B3C31" w:rsidP="004D45C0">
            <w:pPr>
              <w:widowControl w:val="0"/>
              <w:spacing w:line="240" w:lineRule="auto"/>
              <w:jc w:val="center"/>
            </w:pPr>
          </w:p>
        </w:tc>
        <w:tc>
          <w:tcPr>
            <w:tcW w:w="670" w:type="dxa"/>
            <w:tcBorders>
              <w:top w:val="nil"/>
              <w:bottom w:val="nil"/>
              <w:right w:val="single" w:sz="4" w:space="0" w:color="000000"/>
            </w:tcBorders>
          </w:tcPr>
          <w:p w14:paraId="0CAC039D" w14:textId="77777777" w:rsidR="007B3C31" w:rsidRDefault="007B3C31" w:rsidP="004D45C0">
            <w:pPr>
              <w:widowControl w:val="0"/>
              <w:spacing w:line="240" w:lineRule="auto"/>
              <w:jc w:val="center"/>
            </w:pPr>
          </w:p>
        </w:tc>
      </w:tr>
      <w:tr w:rsidR="007B3C31" w14:paraId="5721B451" w14:textId="77777777" w:rsidTr="004D45C0">
        <w:tc>
          <w:tcPr>
            <w:tcW w:w="23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8B762E9" w14:textId="77777777" w:rsidR="007B3C31" w:rsidRDefault="007B3C31" w:rsidP="004D45C0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CBCL INT T7 (7)</w:t>
            </w:r>
          </w:p>
        </w:tc>
        <w:tc>
          <w:tcPr>
            <w:tcW w:w="676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7E5A28E8" w14:textId="77777777" w:rsidR="007B3C31" w:rsidRDefault="007B3C31" w:rsidP="004D45C0">
            <w:pPr>
              <w:widowControl w:val="0"/>
              <w:spacing w:line="240" w:lineRule="auto"/>
              <w:jc w:val="center"/>
            </w:pPr>
            <w:r>
              <w:t>.22</w:t>
            </w:r>
            <w:r>
              <w:rPr>
                <w:vertAlign w:val="superscript"/>
              </w:rPr>
              <w:t>*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63E0492F" w14:textId="77777777" w:rsidR="007B3C31" w:rsidRDefault="007B3C31" w:rsidP="004D45C0">
            <w:pPr>
              <w:widowControl w:val="0"/>
              <w:spacing w:line="240" w:lineRule="auto"/>
              <w:jc w:val="center"/>
            </w:pPr>
            <w:r>
              <w:t>-.0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2E64887C" w14:textId="77777777" w:rsidR="007B3C31" w:rsidRDefault="007B3C31" w:rsidP="004D45C0">
            <w:pPr>
              <w:widowControl w:val="0"/>
              <w:spacing w:line="240" w:lineRule="auto"/>
              <w:jc w:val="center"/>
            </w:pPr>
            <w:r>
              <w:t>.1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61D4D2EA" w14:textId="77777777" w:rsidR="007B3C31" w:rsidRDefault="007B3C31" w:rsidP="004D45C0">
            <w:pPr>
              <w:widowControl w:val="0"/>
              <w:spacing w:line="240" w:lineRule="auto"/>
              <w:jc w:val="center"/>
            </w:pPr>
            <w:r>
              <w:t>.01</w:t>
            </w:r>
          </w:p>
        </w:tc>
        <w:tc>
          <w:tcPr>
            <w:tcW w:w="677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3CAC3AFE" w14:textId="77777777" w:rsidR="007B3C31" w:rsidRDefault="007B3C31" w:rsidP="004D45C0">
            <w:pPr>
              <w:widowControl w:val="0"/>
              <w:spacing w:line="240" w:lineRule="auto"/>
              <w:jc w:val="center"/>
            </w:pPr>
            <w:r>
              <w:t>.24</w:t>
            </w:r>
            <w:r>
              <w:rPr>
                <w:vertAlign w:val="superscript"/>
              </w:rPr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365FEFE6" w14:textId="77777777" w:rsidR="007B3C31" w:rsidRDefault="007B3C31" w:rsidP="004D45C0">
            <w:pPr>
              <w:widowControl w:val="0"/>
              <w:spacing w:line="240" w:lineRule="auto"/>
              <w:jc w:val="center"/>
            </w:pPr>
            <w:r>
              <w:t>.36</w:t>
            </w:r>
            <w:r>
              <w:rPr>
                <w:vertAlign w:val="superscript"/>
              </w:rPr>
              <w:t>**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19832B4A" w14:textId="77777777" w:rsidR="007B3C31" w:rsidRDefault="007B3C31" w:rsidP="004D45C0">
            <w:pPr>
              <w:widowControl w:val="0"/>
              <w:spacing w:line="240" w:lineRule="auto"/>
              <w:jc w:val="center"/>
            </w:pPr>
            <w: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58207C77" w14:textId="77777777" w:rsidR="007B3C31" w:rsidRDefault="007B3C31" w:rsidP="004D45C0">
            <w:pPr>
              <w:widowControl w:val="0"/>
              <w:spacing w:line="240" w:lineRule="auto"/>
              <w:jc w:val="center"/>
            </w:pPr>
          </w:p>
        </w:tc>
        <w:tc>
          <w:tcPr>
            <w:tcW w:w="677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7153BF1D" w14:textId="77777777" w:rsidR="007B3C31" w:rsidRDefault="007B3C31" w:rsidP="004D45C0">
            <w:pPr>
              <w:widowControl w:val="0"/>
              <w:spacing w:line="240" w:lineRule="auto"/>
              <w:jc w:val="center"/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34D7AC3A" w14:textId="77777777" w:rsidR="007B3C31" w:rsidRDefault="007B3C31" w:rsidP="004D45C0">
            <w:pPr>
              <w:widowControl w:val="0"/>
              <w:spacing w:line="240" w:lineRule="auto"/>
              <w:jc w:val="center"/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</w:tcBorders>
          </w:tcPr>
          <w:p w14:paraId="50F70E1A" w14:textId="77777777" w:rsidR="007B3C31" w:rsidRDefault="007B3C31" w:rsidP="004D45C0">
            <w:pPr>
              <w:widowControl w:val="0"/>
              <w:spacing w:line="240" w:lineRule="auto"/>
              <w:jc w:val="center"/>
            </w:pPr>
          </w:p>
        </w:tc>
        <w:tc>
          <w:tcPr>
            <w:tcW w:w="670" w:type="dxa"/>
            <w:tcBorders>
              <w:top w:val="nil"/>
              <w:bottom w:val="nil"/>
              <w:right w:val="single" w:sz="4" w:space="0" w:color="000000"/>
            </w:tcBorders>
          </w:tcPr>
          <w:p w14:paraId="30E4DDE7" w14:textId="77777777" w:rsidR="007B3C31" w:rsidRDefault="007B3C31" w:rsidP="004D45C0">
            <w:pPr>
              <w:widowControl w:val="0"/>
              <w:spacing w:line="240" w:lineRule="auto"/>
              <w:jc w:val="center"/>
            </w:pPr>
          </w:p>
        </w:tc>
      </w:tr>
      <w:tr w:rsidR="007B3C31" w14:paraId="74F173A4" w14:textId="77777777" w:rsidTr="004D45C0">
        <w:tc>
          <w:tcPr>
            <w:tcW w:w="23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0F799E" w14:textId="77777777" w:rsidR="007B3C31" w:rsidRDefault="007B3C31" w:rsidP="004D45C0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CBCL INT T8 (8)</w:t>
            </w:r>
          </w:p>
        </w:tc>
        <w:tc>
          <w:tcPr>
            <w:tcW w:w="67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43B97558" w14:textId="77777777" w:rsidR="007B3C31" w:rsidRDefault="007B3C31" w:rsidP="004D45C0">
            <w:pPr>
              <w:widowControl w:val="0"/>
              <w:spacing w:line="240" w:lineRule="auto"/>
              <w:jc w:val="center"/>
            </w:pPr>
            <w:r>
              <w:t>.19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CD78DBB" w14:textId="77777777" w:rsidR="007B3C31" w:rsidRDefault="007B3C31" w:rsidP="004D45C0">
            <w:pPr>
              <w:widowControl w:val="0"/>
              <w:spacing w:line="240" w:lineRule="auto"/>
              <w:jc w:val="center"/>
            </w:pPr>
            <w:r>
              <w:t>.1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46513D4" w14:textId="77777777" w:rsidR="007B3C31" w:rsidRDefault="007B3C31" w:rsidP="004D45C0">
            <w:pPr>
              <w:widowControl w:val="0"/>
              <w:spacing w:line="240" w:lineRule="auto"/>
              <w:jc w:val="center"/>
            </w:pPr>
            <w:r>
              <w:t>.22</w:t>
            </w:r>
            <w:r>
              <w:rPr>
                <w:vertAlign w:val="superscript"/>
              </w:rPr>
              <w:t>*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4B67E24" w14:textId="77777777" w:rsidR="007B3C31" w:rsidRDefault="007B3C31" w:rsidP="004D45C0">
            <w:pPr>
              <w:widowControl w:val="0"/>
              <w:spacing w:line="240" w:lineRule="auto"/>
              <w:jc w:val="center"/>
            </w:pPr>
            <w:r>
              <w:t>.11</w:t>
            </w:r>
          </w:p>
        </w:tc>
        <w:tc>
          <w:tcPr>
            <w:tcW w:w="67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0811E18E" w14:textId="77777777" w:rsidR="007B3C31" w:rsidRDefault="007B3C31" w:rsidP="004D45C0">
            <w:pPr>
              <w:widowControl w:val="0"/>
              <w:spacing w:line="240" w:lineRule="auto"/>
              <w:jc w:val="center"/>
            </w:pPr>
            <w:r>
              <w:t>.</w:t>
            </w:r>
            <w:sdt>
              <w:sdtPr>
                <w:tag w:val="goog_rdk_80"/>
                <w:id w:val="-1463266803"/>
              </w:sdtPr>
              <w:sdtEndPr/>
              <w:sdtContent/>
            </w:sdt>
            <w:r>
              <w:t>06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106BA16" w14:textId="77777777" w:rsidR="007B3C31" w:rsidRDefault="007B3C31" w:rsidP="004D45C0">
            <w:pPr>
              <w:widowControl w:val="0"/>
              <w:spacing w:line="240" w:lineRule="auto"/>
              <w:jc w:val="center"/>
            </w:pPr>
            <w:r>
              <w:t>.32</w:t>
            </w:r>
            <w:r>
              <w:rPr>
                <w:vertAlign w:val="superscript"/>
              </w:rPr>
              <w:t>*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A1DABFE" w14:textId="77777777" w:rsidR="007B3C31" w:rsidRDefault="007B3C31" w:rsidP="004D45C0">
            <w:pPr>
              <w:widowControl w:val="0"/>
              <w:spacing w:line="240" w:lineRule="auto"/>
              <w:jc w:val="center"/>
            </w:pPr>
            <w:r>
              <w:t>.42</w:t>
            </w:r>
            <w:r>
              <w:rPr>
                <w:vertAlign w:val="superscript"/>
              </w:rPr>
              <w:t>**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F5C0C7D" w14:textId="77777777" w:rsidR="007B3C31" w:rsidRDefault="007B3C31" w:rsidP="004D45C0">
            <w:pPr>
              <w:widowControl w:val="0"/>
              <w:spacing w:line="240" w:lineRule="auto"/>
              <w:jc w:val="center"/>
            </w:pPr>
            <w:r>
              <w:t>-</w:t>
            </w:r>
          </w:p>
        </w:tc>
        <w:tc>
          <w:tcPr>
            <w:tcW w:w="67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5957C963" w14:textId="77777777" w:rsidR="007B3C31" w:rsidRDefault="007B3C31" w:rsidP="004D45C0">
            <w:pPr>
              <w:widowControl w:val="0"/>
              <w:spacing w:line="240" w:lineRule="auto"/>
              <w:jc w:val="center"/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7D5BABA" w14:textId="77777777" w:rsidR="007B3C31" w:rsidRDefault="007B3C31" w:rsidP="004D45C0">
            <w:pPr>
              <w:widowControl w:val="0"/>
              <w:spacing w:line="240" w:lineRule="auto"/>
              <w:jc w:val="center"/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00000"/>
            </w:tcBorders>
          </w:tcPr>
          <w:p w14:paraId="7D692A4A" w14:textId="77777777" w:rsidR="007B3C31" w:rsidRDefault="007B3C31" w:rsidP="004D45C0">
            <w:pPr>
              <w:widowControl w:val="0"/>
              <w:spacing w:line="240" w:lineRule="auto"/>
              <w:jc w:val="center"/>
            </w:pPr>
          </w:p>
        </w:tc>
        <w:tc>
          <w:tcPr>
            <w:tcW w:w="670" w:type="dxa"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468845FA" w14:textId="77777777" w:rsidR="007B3C31" w:rsidRDefault="007B3C31" w:rsidP="004D45C0">
            <w:pPr>
              <w:widowControl w:val="0"/>
              <w:spacing w:line="240" w:lineRule="auto"/>
              <w:jc w:val="center"/>
            </w:pPr>
          </w:p>
        </w:tc>
      </w:tr>
      <w:tr w:rsidR="007B3C31" w14:paraId="0A1F9240" w14:textId="77777777" w:rsidTr="004D45C0"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6DEE4307" w14:textId="77777777" w:rsidR="007B3C31" w:rsidRDefault="007B3C31" w:rsidP="004D45C0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CBCL EXT T5 (9)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688E4579" w14:textId="77777777" w:rsidR="007B3C31" w:rsidRDefault="007B3C31" w:rsidP="004D45C0">
            <w:pPr>
              <w:widowControl w:val="0"/>
              <w:spacing w:line="240" w:lineRule="auto"/>
              <w:jc w:val="center"/>
            </w:pPr>
            <w:r>
              <w:t>.17</w:t>
            </w:r>
            <w:r>
              <w:rPr>
                <w:vertAlign w:val="superscript"/>
              </w:rPr>
              <w:t>*</w:t>
            </w:r>
          </w:p>
        </w:tc>
        <w:tc>
          <w:tcPr>
            <w:tcW w:w="67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50C1C62" w14:textId="77777777" w:rsidR="007B3C31" w:rsidRDefault="007B3C31" w:rsidP="004D45C0">
            <w:pPr>
              <w:widowControl w:val="0"/>
              <w:spacing w:line="240" w:lineRule="auto"/>
              <w:jc w:val="center"/>
            </w:pPr>
            <w:r>
              <w:t>.11</w:t>
            </w:r>
          </w:p>
        </w:tc>
        <w:tc>
          <w:tcPr>
            <w:tcW w:w="67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CA9A4E2" w14:textId="77777777" w:rsidR="007B3C31" w:rsidRDefault="007B3C31" w:rsidP="004D45C0">
            <w:pPr>
              <w:widowControl w:val="0"/>
              <w:spacing w:line="240" w:lineRule="auto"/>
              <w:jc w:val="center"/>
            </w:pPr>
            <w:r>
              <w:t>.17</w:t>
            </w:r>
          </w:p>
        </w:tc>
        <w:tc>
          <w:tcPr>
            <w:tcW w:w="67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03273E4F" w14:textId="77777777" w:rsidR="007B3C31" w:rsidRDefault="007B3C31" w:rsidP="004D45C0">
            <w:pPr>
              <w:widowControl w:val="0"/>
              <w:spacing w:line="240" w:lineRule="auto"/>
              <w:jc w:val="center"/>
            </w:pPr>
            <w:r>
              <w:t>.02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138E05C3" w14:textId="77777777" w:rsidR="007B3C31" w:rsidRDefault="007B3C31" w:rsidP="004D45C0">
            <w:pPr>
              <w:widowControl w:val="0"/>
              <w:spacing w:line="240" w:lineRule="auto"/>
              <w:jc w:val="center"/>
            </w:pPr>
            <w:r>
              <w:t>.41</w:t>
            </w:r>
            <w:r>
              <w:rPr>
                <w:vertAlign w:val="superscript"/>
              </w:rPr>
              <w:t>**</w:t>
            </w:r>
          </w:p>
        </w:tc>
        <w:tc>
          <w:tcPr>
            <w:tcW w:w="67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A7FD1FF" w14:textId="77777777" w:rsidR="007B3C31" w:rsidRDefault="007B3C31" w:rsidP="004D45C0">
            <w:pPr>
              <w:widowControl w:val="0"/>
              <w:spacing w:line="240" w:lineRule="auto"/>
              <w:jc w:val="center"/>
            </w:pPr>
            <w:r>
              <w:t>.21</w:t>
            </w:r>
            <w:r>
              <w:rPr>
                <w:vertAlign w:val="superscript"/>
              </w:rPr>
              <w:t>*</w:t>
            </w:r>
          </w:p>
        </w:tc>
        <w:tc>
          <w:tcPr>
            <w:tcW w:w="67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4A81169" w14:textId="77777777" w:rsidR="007B3C31" w:rsidRDefault="007B3C31" w:rsidP="004D45C0">
            <w:pPr>
              <w:widowControl w:val="0"/>
              <w:spacing w:line="240" w:lineRule="auto"/>
              <w:jc w:val="center"/>
            </w:pPr>
            <w:r>
              <w:t>.16</w:t>
            </w:r>
          </w:p>
        </w:tc>
        <w:tc>
          <w:tcPr>
            <w:tcW w:w="67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5EB0A097" w14:textId="77777777" w:rsidR="007B3C31" w:rsidRDefault="007B3C31" w:rsidP="004D45C0">
            <w:pPr>
              <w:widowControl w:val="0"/>
              <w:spacing w:line="240" w:lineRule="auto"/>
              <w:jc w:val="center"/>
            </w:pPr>
            <w:r>
              <w:t>.18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390DAA94" w14:textId="77777777" w:rsidR="007B3C31" w:rsidRDefault="007B3C31" w:rsidP="004D45C0">
            <w:pPr>
              <w:widowControl w:val="0"/>
              <w:spacing w:line="240" w:lineRule="auto"/>
              <w:jc w:val="center"/>
            </w:pPr>
            <w:r>
              <w:t>-</w:t>
            </w:r>
          </w:p>
        </w:tc>
        <w:tc>
          <w:tcPr>
            <w:tcW w:w="67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C55D4EB" w14:textId="77777777" w:rsidR="007B3C31" w:rsidRDefault="007B3C31" w:rsidP="004D45C0">
            <w:pPr>
              <w:widowControl w:val="0"/>
              <w:spacing w:line="240" w:lineRule="auto"/>
              <w:jc w:val="center"/>
            </w:pPr>
          </w:p>
        </w:tc>
        <w:tc>
          <w:tcPr>
            <w:tcW w:w="677" w:type="dxa"/>
            <w:tcBorders>
              <w:top w:val="single" w:sz="4" w:space="0" w:color="000000"/>
              <w:left w:val="nil"/>
              <w:bottom w:val="nil"/>
            </w:tcBorders>
          </w:tcPr>
          <w:p w14:paraId="63D61D73" w14:textId="77777777" w:rsidR="007B3C31" w:rsidRDefault="007B3C31" w:rsidP="004D45C0">
            <w:pPr>
              <w:widowControl w:val="0"/>
              <w:spacing w:line="240" w:lineRule="auto"/>
              <w:jc w:val="center"/>
            </w:pPr>
          </w:p>
        </w:tc>
        <w:tc>
          <w:tcPr>
            <w:tcW w:w="670" w:type="dxa"/>
            <w:tcBorders>
              <w:top w:val="single" w:sz="4" w:space="0" w:color="000000"/>
              <w:bottom w:val="nil"/>
              <w:right w:val="single" w:sz="4" w:space="0" w:color="000000"/>
            </w:tcBorders>
          </w:tcPr>
          <w:p w14:paraId="2834BC11" w14:textId="77777777" w:rsidR="007B3C31" w:rsidRDefault="007B3C31" w:rsidP="004D45C0">
            <w:pPr>
              <w:widowControl w:val="0"/>
              <w:spacing w:line="240" w:lineRule="auto"/>
              <w:jc w:val="center"/>
            </w:pPr>
          </w:p>
        </w:tc>
      </w:tr>
      <w:tr w:rsidR="007B3C31" w14:paraId="1ADC3E52" w14:textId="77777777" w:rsidTr="004D45C0">
        <w:tc>
          <w:tcPr>
            <w:tcW w:w="23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83A4BF5" w14:textId="77777777" w:rsidR="007B3C31" w:rsidRDefault="007B3C31" w:rsidP="004D45C0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CBCL EXT T6 (10)</w:t>
            </w:r>
          </w:p>
        </w:tc>
        <w:tc>
          <w:tcPr>
            <w:tcW w:w="676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6F80E45F" w14:textId="77777777" w:rsidR="007B3C31" w:rsidRDefault="007B3C31" w:rsidP="004D45C0">
            <w:pPr>
              <w:widowControl w:val="0"/>
              <w:spacing w:line="240" w:lineRule="auto"/>
              <w:jc w:val="center"/>
            </w:pPr>
            <w:r>
              <w:t>.0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3EC5FFC8" w14:textId="77777777" w:rsidR="007B3C31" w:rsidRDefault="007B3C31" w:rsidP="004D45C0">
            <w:pPr>
              <w:widowControl w:val="0"/>
              <w:spacing w:line="240" w:lineRule="auto"/>
              <w:jc w:val="center"/>
            </w:pPr>
            <w:r>
              <w:t>.0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4CF26B74" w14:textId="77777777" w:rsidR="007B3C31" w:rsidRDefault="007B3C31" w:rsidP="004D45C0">
            <w:pPr>
              <w:widowControl w:val="0"/>
              <w:spacing w:line="240" w:lineRule="auto"/>
              <w:jc w:val="center"/>
            </w:pPr>
            <w:r>
              <w:t>.1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0B112C24" w14:textId="77777777" w:rsidR="007B3C31" w:rsidRDefault="007B3C31" w:rsidP="004D45C0">
            <w:pPr>
              <w:widowControl w:val="0"/>
              <w:spacing w:line="240" w:lineRule="auto"/>
              <w:jc w:val="center"/>
            </w:pPr>
            <w:r>
              <w:t>.07</w:t>
            </w:r>
          </w:p>
        </w:tc>
        <w:tc>
          <w:tcPr>
            <w:tcW w:w="677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2CD7233E" w14:textId="77777777" w:rsidR="007B3C31" w:rsidRDefault="007B3C31" w:rsidP="004D45C0">
            <w:pPr>
              <w:widowControl w:val="0"/>
              <w:spacing w:line="240" w:lineRule="auto"/>
              <w:jc w:val="center"/>
            </w:pPr>
            <w:r>
              <w:t>.22</w:t>
            </w:r>
            <w:r>
              <w:rPr>
                <w:vertAlign w:val="superscript"/>
              </w:rPr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546FC3E9" w14:textId="77777777" w:rsidR="007B3C31" w:rsidRDefault="007B3C31" w:rsidP="004D45C0">
            <w:pPr>
              <w:widowControl w:val="0"/>
              <w:spacing w:line="240" w:lineRule="auto"/>
              <w:jc w:val="center"/>
            </w:pPr>
            <w:r>
              <w:t>.48</w:t>
            </w:r>
            <w:r>
              <w:rPr>
                <w:vertAlign w:val="superscript"/>
              </w:rPr>
              <w:t>**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5EBB98EF" w14:textId="77777777" w:rsidR="007B3C31" w:rsidRDefault="007B3C31" w:rsidP="004D45C0">
            <w:pPr>
              <w:widowControl w:val="0"/>
              <w:spacing w:line="240" w:lineRule="auto"/>
              <w:jc w:val="center"/>
            </w:pPr>
            <w:r>
              <w:t>.1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5DE6FA1D" w14:textId="77777777" w:rsidR="007B3C31" w:rsidRDefault="007B3C31" w:rsidP="004D45C0">
            <w:pPr>
              <w:widowControl w:val="0"/>
              <w:spacing w:line="240" w:lineRule="auto"/>
              <w:jc w:val="center"/>
            </w:pPr>
            <w:r>
              <w:t>.25</w:t>
            </w:r>
            <w:r>
              <w:rPr>
                <w:vertAlign w:val="superscript"/>
              </w:rPr>
              <w:t>*</w:t>
            </w:r>
          </w:p>
        </w:tc>
        <w:tc>
          <w:tcPr>
            <w:tcW w:w="677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01161CF4" w14:textId="77777777" w:rsidR="007B3C31" w:rsidRDefault="007B3C31" w:rsidP="004D45C0">
            <w:pPr>
              <w:widowControl w:val="0"/>
              <w:spacing w:line="240" w:lineRule="auto"/>
              <w:jc w:val="center"/>
            </w:pPr>
            <w:r>
              <w:t>.54</w:t>
            </w:r>
            <w:r>
              <w:rPr>
                <w:vertAlign w:val="superscript"/>
              </w:rPr>
              <w:t>**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48617E21" w14:textId="77777777" w:rsidR="007B3C31" w:rsidRDefault="007B3C31" w:rsidP="004D45C0">
            <w:pPr>
              <w:widowControl w:val="0"/>
              <w:spacing w:line="240" w:lineRule="auto"/>
              <w:jc w:val="center"/>
            </w:pPr>
            <w:r>
              <w:t>-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</w:tcBorders>
          </w:tcPr>
          <w:p w14:paraId="5F308863" w14:textId="77777777" w:rsidR="007B3C31" w:rsidRDefault="007B3C31" w:rsidP="004D45C0">
            <w:pPr>
              <w:widowControl w:val="0"/>
              <w:spacing w:line="240" w:lineRule="auto"/>
              <w:jc w:val="center"/>
            </w:pPr>
          </w:p>
        </w:tc>
        <w:tc>
          <w:tcPr>
            <w:tcW w:w="670" w:type="dxa"/>
            <w:tcBorders>
              <w:top w:val="nil"/>
              <w:bottom w:val="nil"/>
              <w:right w:val="single" w:sz="4" w:space="0" w:color="000000"/>
            </w:tcBorders>
          </w:tcPr>
          <w:p w14:paraId="63ED1F72" w14:textId="77777777" w:rsidR="007B3C31" w:rsidRDefault="007B3C31" w:rsidP="004D45C0">
            <w:pPr>
              <w:widowControl w:val="0"/>
              <w:spacing w:line="240" w:lineRule="auto"/>
              <w:jc w:val="center"/>
            </w:pPr>
          </w:p>
        </w:tc>
      </w:tr>
      <w:tr w:rsidR="007B3C31" w14:paraId="32B94FA4" w14:textId="77777777" w:rsidTr="004D45C0">
        <w:tc>
          <w:tcPr>
            <w:tcW w:w="23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E4F8478" w14:textId="77777777" w:rsidR="007B3C31" w:rsidRDefault="007B3C31" w:rsidP="004D45C0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CBCL EXT T7 (11)</w:t>
            </w:r>
          </w:p>
        </w:tc>
        <w:tc>
          <w:tcPr>
            <w:tcW w:w="676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B99974F" w14:textId="77777777" w:rsidR="007B3C31" w:rsidRDefault="007B3C31" w:rsidP="004D45C0">
            <w:pPr>
              <w:widowControl w:val="0"/>
              <w:spacing w:line="240" w:lineRule="auto"/>
              <w:jc w:val="center"/>
            </w:pPr>
            <w:r>
              <w:t>.1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6E4E6F83" w14:textId="77777777" w:rsidR="007B3C31" w:rsidRDefault="007B3C31" w:rsidP="004D45C0">
            <w:pPr>
              <w:widowControl w:val="0"/>
              <w:spacing w:line="240" w:lineRule="auto"/>
              <w:jc w:val="center"/>
            </w:pPr>
            <w:r>
              <w:t>.0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5218EF2C" w14:textId="77777777" w:rsidR="007B3C31" w:rsidRDefault="007B3C31" w:rsidP="004D45C0">
            <w:pPr>
              <w:widowControl w:val="0"/>
              <w:spacing w:line="240" w:lineRule="auto"/>
              <w:jc w:val="center"/>
            </w:pPr>
            <w:r>
              <w:t>.1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219C4B1F" w14:textId="77777777" w:rsidR="007B3C31" w:rsidRDefault="007B3C31" w:rsidP="004D45C0">
            <w:pPr>
              <w:widowControl w:val="0"/>
              <w:spacing w:line="240" w:lineRule="auto"/>
              <w:jc w:val="center"/>
            </w:pPr>
            <w:r>
              <w:t>-.06</w:t>
            </w:r>
          </w:p>
        </w:tc>
        <w:tc>
          <w:tcPr>
            <w:tcW w:w="677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03FA9977" w14:textId="77777777" w:rsidR="007B3C31" w:rsidRDefault="007B3C31" w:rsidP="004D45C0">
            <w:pPr>
              <w:widowControl w:val="0"/>
              <w:spacing w:line="240" w:lineRule="auto"/>
              <w:jc w:val="center"/>
            </w:pPr>
            <w:r>
              <w:t>.0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3FDE1C5C" w14:textId="77777777" w:rsidR="007B3C31" w:rsidRDefault="007B3C31" w:rsidP="004D45C0">
            <w:pPr>
              <w:widowControl w:val="0"/>
              <w:spacing w:line="240" w:lineRule="auto"/>
              <w:jc w:val="center"/>
            </w:pPr>
            <w:r>
              <w:t>.26</w:t>
            </w:r>
            <w:r>
              <w:rPr>
                <w:vertAlign w:val="superscript"/>
              </w:rPr>
              <w:t>**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46F2BCC1" w14:textId="77777777" w:rsidR="007B3C31" w:rsidRDefault="007B3C31" w:rsidP="004D45C0">
            <w:pPr>
              <w:widowControl w:val="0"/>
              <w:spacing w:line="240" w:lineRule="auto"/>
              <w:jc w:val="center"/>
            </w:pPr>
            <w:r>
              <w:t>.49</w:t>
            </w:r>
            <w:r>
              <w:rPr>
                <w:vertAlign w:val="superscript"/>
              </w:rPr>
              <w:t>**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69400EF4" w14:textId="77777777" w:rsidR="007B3C31" w:rsidRDefault="007B3C31" w:rsidP="004D45C0">
            <w:pPr>
              <w:widowControl w:val="0"/>
              <w:spacing w:line="240" w:lineRule="auto"/>
              <w:jc w:val="center"/>
            </w:pPr>
            <w:r>
              <w:t>.42</w:t>
            </w:r>
            <w:r>
              <w:rPr>
                <w:vertAlign w:val="superscript"/>
              </w:rPr>
              <w:t>**</w:t>
            </w:r>
          </w:p>
        </w:tc>
        <w:tc>
          <w:tcPr>
            <w:tcW w:w="677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598A947C" w14:textId="77777777" w:rsidR="007B3C31" w:rsidRDefault="007B3C31" w:rsidP="004D45C0">
            <w:pPr>
              <w:widowControl w:val="0"/>
              <w:spacing w:line="240" w:lineRule="auto"/>
              <w:jc w:val="center"/>
            </w:pPr>
            <w:r>
              <w:t>.51</w:t>
            </w:r>
            <w:r>
              <w:rPr>
                <w:vertAlign w:val="superscript"/>
              </w:rPr>
              <w:t>**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346F3DD4" w14:textId="77777777" w:rsidR="007B3C31" w:rsidRDefault="007B3C31" w:rsidP="004D45C0">
            <w:pPr>
              <w:widowControl w:val="0"/>
              <w:spacing w:line="240" w:lineRule="auto"/>
              <w:jc w:val="center"/>
            </w:pPr>
            <w:r>
              <w:t>.62</w:t>
            </w:r>
            <w:r>
              <w:rPr>
                <w:vertAlign w:val="superscript"/>
              </w:rPr>
              <w:t>**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</w:tcBorders>
          </w:tcPr>
          <w:p w14:paraId="2AA3AD42" w14:textId="77777777" w:rsidR="007B3C31" w:rsidRDefault="007B3C31" w:rsidP="004D45C0">
            <w:pPr>
              <w:widowControl w:val="0"/>
              <w:spacing w:line="240" w:lineRule="auto"/>
              <w:jc w:val="center"/>
            </w:pPr>
            <w:r>
              <w:t>-</w:t>
            </w:r>
          </w:p>
        </w:tc>
        <w:tc>
          <w:tcPr>
            <w:tcW w:w="670" w:type="dxa"/>
            <w:tcBorders>
              <w:top w:val="nil"/>
              <w:bottom w:val="nil"/>
              <w:right w:val="single" w:sz="4" w:space="0" w:color="000000"/>
            </w:tcBorders>
          </w:tcPr>
          <w:p w14:paraId="643A7C24" w14:textId="77777777" w:rsidR="007B3C31" w:rsidRDefault="007B3C31" w:rsidP="004D45C0">
            <w:pPr>
              <w:widowControl w:val="0"/>
              <w:spacing w:line="240" w:lineRule="auto"/>
              <w:jc w:val="center"/>
            </w:pPr>
          </w:p>
        </w:tc>
      </w:tr>
      <w:tr w:rsidR="007B3C31" w14:paraId="1635DA40" w14:textId="77777777" w:rsidTr="004D45C0">
        <w:tc>
          <w:tcPr>
            <w:tcW w:w="23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3102E6" w14:textId="77777777" w:rsidR="007B3C31" w:rsidRDefault="007B3C31" w:rsidP="004D45C0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CBCL EXT T8 (12)</w:t>
            </w:r>
          </w:p>
        </w:tc>
        <w:tc>
          <w:tcPr>
            <w:tcW w:w="67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1548ED80" w14:textId="77777777" w:rsidR="007B3C31" w:rsidRDefault="007B3C31" w:rsidP="004D45C0">
            <w:pPr>
              <w:widowControl w:val="0"/>
              <w:spacing w:line="240" w:lineRule="auto"/>
              <w:jc w:val="center"/>
            </w:pPr>
            <w:r>
              <w:t>.06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9CC06F7" w14:textId="77777777" w:rsidR="007B3C31" w:rsidRDefault="007B3C31" w:rsidP="004D45C0">
            <w:pPr>
              <w:widowControl w:val="0"/>
              <w:spacing w:line="240" w:lineRule="auto"/>
              <w:jc w:val="center"/>
            </w:pPr>
            <w:r>
              <w:t>.06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33405CE" w14:textId="77777777" w:rsidR="007B3C31" w:rsidRDefault="007B3C31" w:rsidP="004D45C0">
            <w:pPr>
              <w:widowControl w:val="0"/>
              <w:spacing w:line="240" w:lineRule="auto"/>
              <w:jc w:val="center"/>
            </w:pPr>
            <w:r>
              <w:t>.1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DCF5BAB" w14:textId="77777777" w:rsidR="007B3C31" w:rsidRDefault="007B3C31" w:rsidP="004D45C0">
            <w:pPr>
              <w:widowControl w:val="0"/>
              <w:spacing w:line="240" w:lineRule="auto"/>
              <w:jc w:val="center"/>
            </w:pPr>
            <w:r>
              <w:t>.03</w:t>
            </w:r>
          </w:p>
        </w:tc>
        <w:tc>
          <w:tcPr>
            <w:tcW w:w="67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26FC92ED" w14:textId="77777777" w:rsidR="007B3C31" w:rsidRDefault="007B3C31" w:rsidP="004D45C0">
            <w:pPr>
              <w:widowControl w:val="0"/>
              <w:spacing w:line="240" w:lineRule="auto"/>
              <w:jc w:val="center"/>
            </w:pPr>
            <w:r>
              <w:t>-.04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29D65D7" w14:textId="77777777" w:rsidR="007B3C31" w:rsidRDefault="007B3C31" w:rsidP="004D45C0">
            <w:pPr>
              <w:widowControl w:val="0"/>
              <w:spacing w:line="240" w:lineRule="auto"/>
              <w:jc w:val="center"/>
            </w:pPr>
            <w:r>
              <w:t>.15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B58B77B" w14:textId="77777777" w:rsidR="007B3C31" w:rsidRDefault="007B3C31" w:rsidP="004D45C0">
            <w:pPr>
              <w:widowControl w:val="0"/>
              <w:spacing w:line="240" w:lineRule="auto"/>
              <w:jc w:val="center"/>
            </w:pPr>
            <w:r>
              <w:t>.23</w:t>
            </w:r>
            <w:r>
              <w:rPr>
                <w:vertAlign w:val="superscript"/>
              </w:rPr>
              <w:t>*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583C360" w14:textId="77777777" w:rsidR="007B3C31" w:rsidRDefault="007B3C31" w:rsidP="004D45C0">
            <w:pPr>
              <w:widowControl w:val="0"/>
              <w:spacing w:line="240" w:lineRule="auto"/>
              <w:jc w:val="center"/>
            </w:pPr>
            <w:r>
              <w:t>.63</w:t>
            </w:r>
            <w:r>
              <w:rPr>
                <w:vertAlign w:val="superscript"/>
              </w:rPr>
              <w:t>**</w:t>
            </w:r>
          </w:p>
        </w:tc>
        <w:tc>
          <w:tcPr>
            <w:tcW w:w="67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2AEAFD9D" w14:textId="77777777" w:rsidR="007B3C31" w:rsidRDefault="007B3C31" w:rsidP="004D45C0">
            <w:pPr>
              <w:widowControl w:val="0"/>
              <w:spacing w:line="240" w:lineRule="auto"/>
              <w:jc w:val="center"/>
            </w:pPr>
            <w:r>
              <w:t>.40</w:t>
            </w:r>
            <w:r>
              <w:rPr>
                <w:vertAlign w:val="superscript"/>
              </w:rPr>
              <w:t>*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4102B4E" w14:textId="77777777" w:rsidR="007B3C31" w:rsidRDefault="007B3C31" w:rsidP="004D45C0">
            <w:pPr>
              <w:widowControl w:val="0"/>
              <w:spacing w:line="240" w:lineRule="auto"/>
              <w:jc w:val="center"/>
            </w:pPr>
            <w:r>
              <w:t>.51</w:t>
            </w:r>
            <w:r>
              <w:rPr>
                <w:vertAlign w:val="superscript"/>
              </w:rPr>
              <w:t>*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00000"/>
            </w:tcBorders>
          </w:tcPr>
          <w:p w14:paraId="4B5A1CD0" w14:textId="77777777" w:rsidR="007B3C31" w:rsidRDefault="007B3C31" w:rsidP="004D45C0">
            <w:pPr>
              <w:widowControl w:val="0"/>
              <w:spacing w:line="240" w:lineRule="auto"/>
              <w:jc w:val="center"/>
            </w:pPr>
            <w:r>
              <w:t>.64</w:t>
            </w:r>
            <w:r>
              <w:rPr>
                <w:vertAlign w:val="superscript"/>
              </w:rPr>
              <w:t>**</w:t>
            </w:r>
          </w:p>
        </w:tc>
        <w:tc>
          <w:tcPr>
            <w:tcW w:w="670" w:type="dxa"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5B102A5B" w14:textId="77777777" w:rsidR="007B3C31" w:rsidRDefault="007B3C31" w:rsidP="004D45C0">
            <w:pPr>
              <w:widowControl w:val="0"/>
              <w:spacing w:line="240" w:lineRule="auto"/>
              <w:jc w:val="center"/>
            </w:pPr>
            <w:r>
              <w:t>-</w:t>
            </w:r>
          </w:p>
        </w:tc>
      </w:tr>
    </w:tbl>
    <w:p w14:paraId="19F6378E" w14:textId="00A4BBDB" w:rsidR="007B3C31" w:rsidRPr="0050012B" w:rsidRDefault="007B3C31" w:rsidP="007B3C31">
      <w:pPr>
        <w:spacing w:line="240" w:lineRule="auto"/>
      </w:pPr>
      <w:r w:rsidRPr="0050012B">
        <w:t>*p&lt;.05, **p&lt;.01</w:t>
      </w:r>
      <w:r>
        <w:t xml:space="preserve">.  CBCL= Child </w:t>
      </w:r>
      <w:proofErr w:type="spellStart"/>
      <w:r>
        <w:t>Behavior</w:t>
      </w:r>
      <w:proofErr w:type="spellEnd"/>
      <w:r>
        <w:t xml:space="preserve"> Checklist; FILE=</w:t>
      </w:r>
      <w:r w:rsidRPr="009F3806">
        <w:t>Family Inventory o</w:t>
      </w:r>
      <w:r>
        <w:t xml:space="preserve">f Life Events and Changes; </w:t>
      </w:r>
      <w:r w:rsidR="00445B23">
        <w:t xml:space="preserve">family-level </w:t>
      </w:r>
      <w:r>
        <w:t xml:space="preserve">SLEs= </w:t>
      </w:r>
      <w:r w:rsidR="00445B23">
        <w:t xml:space="preserve">family-level </w:t>
      </w:r>
      <w:r>
        <w:t>stressful life events</w:t>
      </w:r>
      <w:r w:rsidR="009470B1">
        <w:t xml:space="preserve">. Both FILE and CBCL scores were </w:t>
      </w:r>
      <w:proofErr w:type="gramStart"/>
      <w:r w:rsidR="009470B1">
        <w:t>square-</w:t>
      </w:r>
      <w:proofErr w:type="spellStart"/>
      <w:r w:rsidR="009470B1">
        <w:t>root</w:t>
      </w:r>
      <w:proofErr w:type="spellEnd"/>
      <w:proofErr w:type="gramEnd"/>
      <w:r w:rsidR="009470B1">
        <w:t xml:space="preserve"> transf</w:t>
      </w:r>
      <w:r w:rsidR="00445B23">
        <w:t>ormed.</w:t>
      </w:r>
    </w:p>
    <w:p w14:paraId="24E378F5" w14:textId="214399E9" w:rsidR="007B3C31" w:rsidRDefault="007B3C31">
      <w:pPr>
        <w:spacing w:after="0" w:line="240" w:lineRule="auto"/>
        <w:rPr>
          <w:b/>
        </w:rPr>
      </w:pPr>
      <w:r>
        <w:rPr>
          <w:b/>
        </w:rPr>
        <w:br w:type="page"/>
      </w:r>
    </w:p>
    <w:p w14:paraId="39744D59" w14:textId="77777777" w:rsidR="00F963B0" w:rsidRPr="00924E7B" w:rsidRDefault="00F963B0">
      <w:pPr>
        <w:rPr>
          <w:b/>
        </w:rPr>
      </w:pPr>
    </w:p>
    <w:p w14:paraId="588B18D6" w14:textId="5B708D26" w:rsidR="00924E7B" w:rsidRPr="000C608C" w:rsidRDefault="00E61402" w:rsidP="00924E7B">
      <w:pPr>
        <w:spacing w:line="240" w:lineRule="auto"/>
        <w:rPr>
          <w:b/>
          <w:bCs/>
        </w:rPr>
      </w:pPr>
      <w:r w:rsidRPr="000C608C">
        <w:rPr>
          <w:b/>
          <w:bCs/>
        </w:rPr>
        <w:t>Table S</w:t>
      </w:r>
      <w:r w:rsidR="007B3C31" w:rsidRPr="000C608C">
        <w:rPr>
          <w:b/>
          <w:bCs/>
        </w:rPr>
        <w:t>2</w:t>
      </w:r>
      <w:r w:rsidRPr="000C608C">
        <w:rPr>
          <w:b/>
          <w:bCs/>
        </w:rPr>
        <w:t xml:space="preserve">. </w:t>
      </w:r>
      <w:r w:rsidR="00924E7B" w:rsidRPr="000C608C">
        <w:rPr>
          <w:b/>
          <w:bCs/>
        </w:rPr>
        <w:t>Bivariate Correlations Between Stressful Life Events</w:t>
      </w:r>
      <w:r w:rsidR="00C841D3" w:rsidRPr="000C608C">
        <w:rPr>
          <w:b/>
          <w:bCs/>
        </w:rPr>
        <w:t xml:space="preserve"> and </w:t>
      </w:r>
      <w:r w:rsidR="00924E7B" w:rsidRPr="000C608C">
        <w:rPr>
          <w:b/>
          <w:bCs/>
        </w:rPr>
        <w:t xml:space="preserve">Internalizing and Externalizing Symptoms in </w:t>
      </w:r>
      <w:r w:rsidR="000C608C" w:rsidRPr="000C608C">
        <w:rPr>
          <w:b/>
          <w:bCs/>
        </w:rPr>
        <w:t xml:space="preserve">Autistic Youth </w:t>
      </w:r>
      <w:r w:rsidR="00C841D3" w:rsidRPr="000C608C">
        <w:rPr>
          <w:b/>
          <w:bCs/>
        </w:rPr>
        <w:t>with</w:t>
      </w:r>
      <w:r w:rsidRPr="000C608C">
        <w:rPr>
          <w:b/>
          <w:bCs/>
        </w:rPr>
        <w:t xml:space="preserve"> </w:t>
      </w:r>
      <w:r w:rsidR="00032B50">
        <w:rPr>
          <w:b/>
          <w:bCs/>
        </w:rPr>
        <w:t>Typical</w:t>
      </w:r>
      <w:r w:rsidR="00924E7B" w:rsidRPr="000C608C">
        <w:rPr>
          <w:b/>
          <w:bCs/>
        </w:rPr>
        <w:t xml:space="preserve"> Shifting </w:t>
      </w:r>
      <w:r w:rsidR="00032B50">
        <w:rPr>
          <w:b/>
          <w:bCs/>
        </w:rPr>
        <w:t>Ability</w:t>
      </w:r>
      <w:r w:rsidR="00924E7B" w:rsidRPr="000C608C">
        <w:rPr>
          <w:b/>
          <w:bCs/>
        </w:rPr>
        <w:t xml:space="preserve"> </w:t>
      </w:r>
    </w:p>
    <w:tbl>
      <w:tblPr>
        <w:tblpPr w:leftFromText="180" w:rightFromText="180" w:vertAnchor="page" w:horzAnchor="margin" w:tblpXSpec="center" w:tblpY="3086"/>
        <w:tblW w:w="5649" w:type="pct"/>
        <w:tblLook w:val="0000" w:firstRow="0" w:lastRow="0" w:firstColumn="0" w:lastColumn="0" w:noHBand="0" w:noVBand="0"/>
      </w:tblPr>
      <w:tblGrid>
        <w:gridCol w:w="2359"/>
        <w:gridCol w:w="684"/>
        <w:gridCol w:w="684"/>
        <w:gridCol w:w="684"/>
        <w:gridCol w:w="678"/>
        <w:gridCol w:w="685"/>
        <w:gridCol w:w="685"/>
        <w:gridCol w:w="685"/>
        <w:gridCol w:w="687"/>
        <w:gridCol w:w="685"/>
        <w:gridCol w:w="685"/>
        <w:gridCol w:w="685"/>
        <w:gridCol w:w="678"/>
      </w:tblGrid>
      <w:tr w:rsidR="00445B23" w14:paraId="3460B18C" w14:textId="77777777" w:rsidTr="007B3C31">
        <w:tc>
          <w:tcPr>
            <w:tcW w:w="111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7034964" w14:textId="77777777" w:rsidR="00445B23" w:rsidRPr="00162B50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szCs w:val="24"/>
                <w:lang w:val="en-US"/>
              </w:rPr>
            </w:pPr>
            <w:r w:rsidRPr="00162B50">
              <w:rPr>
                <w:b/>
                <w:szCs w:val="24"/>
                <w:lang w:val="en-US"/>
              </w:rPr>
              <w:t>Domain</w:t>
            </w:r>
          </w:p>
        </w:tc>
        <w:tc>
          <w:tcPr>
            <w:tcW w:w="1293" w:type="pct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4237504" w14:textId="5C78F884" w:rsidR="00445B23" w:rsidRPr="00162B50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Cs w:val="24"/>
                <w:lang w:val="en-US"/>
              </w:rPr>
            </w:pPr>
            <w:r>
              <w:rPr>
                <w:b/>
              </w:rPr>
              <w:t>Family-Level SLEs</w:t>
            </w:r>
          </w:p>
        </w:tc>
        <w:tc>
          <w:tcPr>
            <w:tcW w:w="1297" w:type="pct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F4D05AC" w14:textId="77777777" w:rsidR="00445B23" w:rsidRPr="00162B50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Cs w:val="24"/>
                <w:lang w:val="en-US"/>
              </w:rPr>
            </w:pPr>
            <w:r w:rsidRPr="00162B50">
              <w:rPr>
                <w:b/>
                <w:szCs w:val="24"/>
                <w:lang w:val="en-US"/>
              </w:rPr>
              <w:t>Internalizing Symptoms</w:t>
            </w:r>
          </w:p>
        </w:tc>
        <w:tc>
          <w:tcPr>
            <w:tcW w:w="1293" w:type="pct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8DF94E9" w14:textId="77777777" w:rsidR="00445B23" w:rsidRPr="00162B50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Cs w:val="24"/>
                <w:lang w:val="en-US"/>
              </w:rPr>
            </w:pPr>
            <w:r w:rsidRPr="00162B50">
              <w:rPr>
                <w:b/>
                <w:szCs w:val="24"/>
                <w:lang w:val="en-US"/>
              </w:rPr>
              <w:t>Externalizing Symptoms</w:t>
            </w:r>
          </w:p>
        </w:tc>
      </w:tr>
      <w:tr w:rsidR="00445B23" w14:paraId="06BF52BC" w14:textId="77777777" w:rsidTr="007B3C31">
        <w:tc>
          <w:tcPr>
            <w:tcW w:w="111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C8807EB" w14:textId="77777777" w:rsidR="00445B23" w:rsidRPr="00162B50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szCs w:val="24"/>
                <w:lang w:val="en-US"/>
              </w:rPr>
            </w:pPr>
            <w:r w:rsidRPr="00162B50">
              <w:rPr>
                <w:b/>
                <w:szCs w:val="24"/>
                <w:lang w:val="en-US"/>
              </w:rPr>
              <w:t>Measure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9A4CE31" w14:textId="77777777" w:rsidR="00445B23" w:rsidRPr="00162B50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Cs w:val="24"/>
                <w:lang w:val="en-US"/>
              </w:rPr>
            </w:pPr>
            <w:r w:rsidRPr="00162B50">
              <w:rPr>
                <w:b/>
                <w:szCs w:val="24"/>
                <w:lang w:val="en-US"/>
              </w:rPr>
              <w:t>1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86DF2E" w14:textId="77777777" w:rsidR="00445B23" w:rsidRPr="00162B50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Cs w:val="24"/>
                <w:lang w:val="en-US"/>
              </w:rPr>
            </w:pPr>
            <w:r w:rsidRPr="00162B50">
              <w:rPr>
                <w:b/>
                <w:szCs w:val="24"/>
                <w:lang w:val="en-US"/>
              </w:rPr>
              <w:t>2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2CB616" w14:textId="77777777" w:rsidR="00445B23" w:rsidRPr="00162B50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Cs w:val="24"/>
                <w:lang w:val="en-US"/>
              </w:rPr>
            </w:pPr>
            <w:r w:rsidRPr="00162B50">
              <w:rPr>
                <w:b/>
                <w:szCs w:val="24"/>
                <w:lang w:val="en-US"/>
              </w:rPr>
              <w:t>3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D5243AE" w14:textId="77777777" w:rsidR="00445B23" w:rsidRPr="00162B50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Cs w:val="24"/>
                <w:lang w:val="en-US"/>
              </w:rPr>
            </w:pPr>
            <w:r w:rsidRPr="00162B50">
              <w:rPr>
                <w:b/>
                <w:szCs w:val="24"/>
                <w:lang w:val="en-US"/>
              </w:rPr>
              <w:t>4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7FB544F" w14:textId="77777777" w:rsidR="00445B23" w:rsidRPr="00162B50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Cs w:val="24"/>
                <w:lang w:val="en-US"/>
              </w:rPr>
            </w:pPr>
            <w:r w:rsidRPr="00162B50">
              <w:rPr>
                <w:b/>
                <w:szCs w:val="24"/>
                <w:lang w:val="en-US"/>
              </w:rPr>
              <w:t>5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DE3C55" w14:textId="77777777" w:rsidR="00445B23" w:rsidRPr="00162B50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Cs w:val="24"/>
                <w:lang w:val="en-US"/>
              </w:rPr>
            </w:pPr>
            <w:r w:rsidRPr="00162B50">
              <w:rPr>
                <w:b/>
                <w:szCs w:val="24"/>
                <w:lang w:val="en-US"/>
              </w:rPr>
              <w:t>6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BD565B" w14:textId="77777777" w:rsidR="00445B23" w:rsidRPr="00162B50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Cs w:val="24"/>
                <w:lang w:val="en-US"/>
              </w:rPr>
            </w:pPr>
            <w:r w:rsidRPr="00162B50">
              <w:rPr>
                <w:b/>
                <w:szCs w:val="24"/>
                <w:lang w:val="en-US"/>
              </w:rPr>
              <w:t>7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9A6B3DB" w14:textId="77777777" w:rsidR="00445B23" w:rsidRPr="00162B50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Cs w:val="24"/>
                <w:lang w:val="en-US"/>
              </w:rPr>
            </w:pPr>
            <w:r w:rsidRPr="00162B50">
              <w:rPr>
                <w:b/>
                <w:szCs w:val="24"/>
                <w:lang w:val="en-US"/>
              </w:rPr>
              <w:t>8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B4EA762" w14:textId="77777777" w:rsidR="00445B23" w:rsidRPr="00162B50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Cs w:val="24"/>
                <w:lang w:val="en-US"/>
              </w:rPr>
            </w:pPr>
            <w:r w:rsidRPr="00162B50">
              <w:rPr>
                <w:b/>
                <w:szCs w:val="24"/>
                <w:lang w:val="en-US"/>
              </w:rPr>
              <w:t>9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7837BD" w14:textId="77777777" w:rsidR="00445B23" w:rsidRPr="00162B50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Cs w:val="24"/>
                <w:lang w:val="en-US"/>
              </w:rPr>
            </w:pPr>
            <w:r w:rsidRPr="00162B50">
              <w:rPr>
                <w:b/>
                <w:szCs w:val="24"/>
                <w:lang w:val="en-US"/>
              </w:rPr>
              <w:t>10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5FF1F08" w14:textId="77777777" w:rsidR="00445B23" w:rsidRPr="00162B50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Cs w:val="24"/>
                <w:lang w:val="en-US"/>
              </w:rPr>
            </w:pPr>
            <w:r w:rsidRPr="00162B50">
              <w:rPr>
                <w:b/>
                <w:szCs w:val="24"/>
                <w:lang w:val="en-US"/>
              </w:rPr>
              <w:t>11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659C9" w14:textId="77777777" w:rsidR="00445B23" w:rsidRPr="00162B50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Cs w:val="24"/>
                <w:lang w:val="en-US"/>
              </w:rPr>
            </w:pPr>
            <w:r w:rsidRPr="00162B50">
              <w:rPr>
                <w:b/>
                <w:szCs w:val="24"/>
                <w:lang w:val="en-US"/>
              </w:rPr>
              <w:t>12</w:t>
            </w:r>
          </w:p>
        </w:tc>
      </w:tr>
      <w:tr w:rsidR="00445B23" w14:paraId="5E225C7E" w14:textId="77777777" w:rsidTr="007B3C31">
        <w:tc>
          <w:tcPr>
            <w:tcW w:w="111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4D59A2F" w14:textId="77777777" w:rsidR="00445B23" w:rsidRPr="00162B50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szCs w:val="24"/>
                <w:lang w:val="en-US"/>
              </w:rPr>
            </w:pPr>
            <w:r w:rsidRPr="00162B50">
              <w:rPr>
                <w:b/>
                <w:szCs w:val="24"/>
                <w:lang w:val="en-US"/>
              </w:rPr>
              <w:t>FILE T5 (1)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188FD80" w14:textId="77777777" w:rsidR="00445B23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71FE3A" w14:textId="77777777" w:rsidR="00445B23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32D209" w14:textId="77777777" w:rsidR="00445B23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FB06A61" w14:textId="77777777" w:rsidR="00445B23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DEDCD2D" w14:textId="77777777" w:rsidR="00445B23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E50B31" w14:textId="77777777" w:rsidR="00445B23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EB3A75" w14:textId="77777777" w:rsidR="00445B23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A2E644F" w14:textId="77777777" w:rsidR="00445B23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0CB0151" w14:textId="77777777" w:rsidR="00445B23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FE595E" w14:textId="77777777" w:rsidR="00445B23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</w:tcBorders>
          </w:tcPr>
          <w:p w14:paraId="26B735EE" w14:textId="77777777" w:rsidR="00445B23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321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D9CA993" w14:textId="77777777" w:rsidR="00445B23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</w:p>
        </w:tc>
      </w:tr>
      <w:tr w:rsidR="00445B23" w14:paraId="5DD753A2" w14:textId="77777777" w:rsidTr="007B3C31">
        <w:tc>
          <w:tcPr>
            <w:tcW w:w="11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4343C9" w14:textId="77777777" w:rsidR="00445B23" w:rsidRPr="00162B50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szCs w:val="24"/>
                <w:lang w:val="en-US"/>
              </w:rPr>
            </w:pPr>
            <w:r w:rsidRPr="00162B50">
              <w:rPr>
                <w:b/>
                <w:szCs w:val="24"/>
                <w:lang w:val="en-US"/>
              </w:rPr>
              <w:t>FILE T6 (2)</w:t>
            </w:r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8C5315" w14:textId="77777777" w:rsidR="00445B23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.71</w:t>
            </w:r>
            <w:r>
              <w:rPr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14:paraId="145C1709" w14:textId="77777777" w:rsidR="00445B23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14:paraId="2BEC75E9" w14:textId="77777777" w:rsidR="00445B23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74239E" w14:textId="77777777" w:rsidR="00445B23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87322C" w14:textId="77777777" w:rsidR="00445B23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14:paraId="489CB0A7" w14:textId="77777777" w:rsidR="00445B23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14:paraId="3E31DB5F" w14:textId="77777777" w:rsidR="00445B23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B9AA26" w14:textId="77777777" w:rsidR="00445B23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C13718" w14:textId="77777777" w:rsidR="00445B23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14:paraId="496B4B8A" w14:textId="77777777" w:rsidR="00445B23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</w:tcBorders>
          </w:tcPr>
          <w:p w14:paraId="343DD357" w14:textId="77777777" w:rsidR="00445B23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321" w:type="pct"/>
            <w:tcBorders>
              <w:top w:val="nil"/>
              <w:bottom w:val="nil"/>
              <w:right w:val="single" w:sz="4" w:space="0" w:color="auto"/>
            </w:tcBorders>
          </w:tcPr>
          <w:p w14:paraId="42E171CB" w14:textId="77777777" w:rsidR="00445B23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</w:p>
        </w:tc>
      </w:tr>
      <w:tr w:rsidR="00445B23" w14:paraId="40E47636" w14:textId="77777777" w:rsidTr="007B3C31">
        <w:tc>
          <w:tcPr>
            <w:tcW w:w="11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B0545B" w14:textId="77777777" w:rsidR="00445B23" w:rsidRPr="00162B50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szCs w:val="24"/>
                <w:lang w:val="en-US"/>
              </w:rPr>
            </w:pPr>
            <w:r w:rsidRPr="00162B50">
              <w:rPr>
                <w:b/>
                <w:szCs w:val="24"/>
                <w:lang w:val="en-US"/>
              </w:rPr>
              <w:t>FILE T7 (3)</w:t>
            </w:r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A0ED1F" w14:textId="77777777" w:rsidR="00445B23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.51</w:t>
            </w:r>
            <w:r>
              <w:rPr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14:paraId="2BB56B5F" w14:textId="77777777" w:rsidR="00445B23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.60</w:t>
            </w:r>
            <w:r>
              <w:rPr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14:paraId="69E4DC53" w14:textId="77777777" w:rsidR="00445B23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E53A91" w14:textId="77777777" w:rsidR="00445B23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047B0E" w14:textId="77777777" w:rsidR="00445B23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14:paraId="6AF1B2A2" w14:textId="77777777" w:rsidR="00445B23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14:paraId="555ED614" w14:textId="77777777" w:rsidR="00445B23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47A664" w14:textId="77777777" w:rsidR="00445B23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C71E1A" w14:textId="77777777" w:rsidR="00445B23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14:paraId="4EDA81C5" w14:textId="77777777" w:rsidR="00445B23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</w:tcBorders>
          </w:tcPr>
          <w:p w14:paraId="2FB1307F" w14:textId="77777777" w:rsidR="00445B23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321" w:type="pct"/>
            <w:tcBorders>
              <w:top w:val="nil"/>
              <w:bottom w:val="nil"/>
              <w:right w:val="single" w:sz="4" w:space="0" w:color="auto"/>
            </w:tcBorders>
          </w:tcPr>
          <w:p w14:paraId="3B9E3F05" w14:textId="77777777" w:rsidR="00445B23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</w:p>
        </w:tc>
      </w:tr>
      <w:tr w:rsidR="00445B23" w14:paraId="7EF55943" w14:textId="77777777" w:rsidTr="007B3C31">
        <w:tc>
          <w:tcPr>
            <w:tcW w:w="11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97D5D4" w14:textId="77777777" w:rsidR="00445B23" w:rsidRPr="00162B50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szCs w:val="24"/>
                <w:lang w:val="en-US"/>
              </w:rPr>
            </w:pPr>
            <w:r w:rsidRPr="00162B50">
              <w:rPr>
                <w:b/>
                <w:szCs w:val="24"/>
                <w:lang w:val="en-US"/>
              </w:rPr>
              <w:t>FILE T8 (4)</w:t>
            </w:r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6F2E22F" w14:textId="77777777" w:rsidR="00445B23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.56</w:t>
            </w:r>
            <w:r>
              <w:rPr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DBF972" w14:textId="77777777" w:rsidR="00445B23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.57</w:t>
            </w:r>
            <w:r>
              <w:rPr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FD521E" w14:textId="77777777" w:rsidR="00445B23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.56</w:t>
            </w:r>
            <w:r>
              <w:rPr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444295" w14:textId="77777777" w:rsidR="00445B23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</w:t>
            </w:r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1BB275E" w14:textId="77777777" w:rsidR="00445B23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E227CD" w14:textId="77777777" w:rsidR="00445B23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1DB79F" w14:textId="77777777" w:rsidR="00445B23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D1A0190" w14:textId="77777777" w:rsidR="00445B23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9BAD0FF" w14:textId="77777777" w:rsidR="00445B23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F09EC0" w14:textId="77777777" w:rsidR="00445B23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</w:tcBorders>
          </w:tcPr>
          <w:p w14:paraId="70071CF7" w14:textId="77777777" w:rsidR="00445B23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321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BEF1B40" w14:textId="77777777" w:rsidR="00445B23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</w:p>
        </w:tc>
      </w:tr>
      <w:tr w:rsidR="00445B23" w14:paraId="10BFB3B8" w14:textId="77777777" w:rsidTr="007B3C31">
        <w:tc>
          <w:tcPr>
            <w:tcW w:w="111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56E5893" w14:textId="77777777" w:rsidR="00445B23" w:rsidRPr="00162B50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szCs w:val="24"/>
                <w:lang w:val="en-US"/>
              </w:rPr>
            </w:pPr>
            <w:r w:rsidRPr="00162B50">
              <w:rPr>
                <w:b/>
                <w:szCs w:val="24"/>
                <w:lang w:val="en-US"/>
              </w:rPr>
              <w:t>CBCL INT T5 (5)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548D559" w14:textId="77777777" w:rsidR="00445B23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.05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2D77EC" w14:textId="77777777" w:rsidR="00445B23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.03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5E623D" w14:textId="77777777" w:rsidR="00445B23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.03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4EB9F44" w14:textId="77777777" w:rsidR="00445B23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.10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E49DD21" w14:textId="77777777" w:rsidR="00445B23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B50458" w14:textId="77777777" w:rsidR="00445B23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747724" w14:textId="77777777" w:rsidR="00445B23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00B6B61" w14:textId="77777777" w:rsidR="00445B23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1235721" w14:textId="77777777" w:rsidR="00445B23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D28699" w14:textId="77777777" w:rsidR="00445B23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</w:tcBorders>
          </w:tcPr>
          <w:p w14:paraId="5E826DDA" w14:textId="77777777" w:rsidR="00445B23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321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CBD2EF8" w14:textId="77777777" w:rsidR="00445B23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</w:p>
        </w:tc>
      </w:tr>
      <w:tr w:rsidR="00445B23" w14:paraId="68AB56FF" w14:textId="77777777" w:rsidTr="007B3C31">
        <w:tc>
          <w:tcPr>
            <w:tcW w:w="11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5E423B" w14:textId="77777777" w:rsidR="00445B23" w:rsidRPr="00162B50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szCs w:val="24"/>
                <w:lang w:val="en-US"/>
              </w:rPr>
            </w:pPr>
            <w:r w:rsidRPr="00162B50">
              <w:rPr>
                <w:b/>
                <w:szCs w:val="24"/>
                <w:lang w:val="en-US"/>
              </w:rPr>
              <w:t>CBCL INT T6 (6)</w:t>
            </w:r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1FA79A" w14:textId="77777777" w:rsidR="00445B23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.1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14:paraId="556D9470" w14:textId="77777777" w:rsidR="00445B23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.1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14:paraId="67E47031" w14:textId="77777777" w:rsidR="00445B23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.1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B0EA08" w14:textId="77777777" w:rsidR="00445B23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.10</w:t>
            </w:r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0F13C4" w14:textId="77777777" w:rsidR="00445B23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.34</w:t>
            </w:r>
            <w:r>
              <w:rPr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14:paraId="4C761E65" w14:textId="77777777" w:rsidR="00445B23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14:paraId="6A78DA83" w14:textId="77777777" w:rsidR="00445B23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63BAEB" w14:textId="77777777" w:rsidR="00445B23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068F5B" w14:textId="77777777" w:rsidR="00445B23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14:paraId="10B66290" w14:textId="77777777" w:rsidR="00445B23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</w:tcBorders>
          </w:tcPr>
          <w:p w14:paraId="3FEFF33F" w14:textId="77777777" w:rsidR="00445B23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321" w:type="pct"/>
            <w:tcBorders>
              <w:top w:val="nil"/>
              <w:bottom w:val="nil"/>
              <w:right w:val="single" w:sz="4" w:space="0" w:color="auto"/>
            </w:tcBorders>
          </w:tcPr>
          <w:p w14:paraId="735395EB" w14:textId="77777777" w:rsidR="00445B23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</w:p>
        </w:tc>
      </w:tr>
      <w:tr w:rsidR="00445B23" w14:paraId="1AA79778" w14:textId="77777777" w:rsidTr="007B3C31">
        <w:tc>
          <w:tcPr>
            <w:tcW w:w="11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3573F1" w14:textId="77777777" w:rsidR="00445B23" w:rsidRPr="00162B50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szCs w:val="24"/>
                <w:lang w:val="en-US"/>
              </w:rPr>
            </w:pPr>
            <w:r w:rsidRPr="00162B50">
              <w:rPr>
                <w:b/>
                <w:szCs w:val="24"/>
                <w:lang w:val="en-US"/>
              </w:rPr>
              <w:t>CBCL INT T7 (7)</w:t>
            </w:r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ADAF54" w14:textId="77777777" w:rsidR="00445B23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.1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14:paraId="3B2C0DFF" w14:textId="77777777" w:rsidR="00445B23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.1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14:paraId="2421B971" w14:textId="77777777" w:rsidR="00445B23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.2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D3FAAB" w14:textId="77777777" w:rsidR="00445B23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.02</w:t>
            </w:r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444B10" w14:textId="77777777" w:rsidR="00445B23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.1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14:paraId="76006F97" w14:textId="77777777" w:rsidR="00445B23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.28</w:t>
            </w:r>
            <w:r>
              <w:rPr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14:paraId="09C5D857" w14:textId="77777777" w:rsidR="00445B23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09250D" w14:textId="77777777" w:rsidR="00445B23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DF13FA" w14:textId="77777777" w:rsidR="00445B23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14:paraId="340E36C3" w14:textId="77777777" w:rsidR="00445B23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</w:tcBorders>
          </w:tcPr>
          <w:p w14:paraId="2057A19F" w14:textId="77777777" w:rsidR="00445B23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321" w:type="pct"/>
            <w:tcBorders>
              <w:top w:val="nil"/>
              <w:bottom w:val="nil"/>
              <w:right w:val="single" w:sz="4" w:space="0" w:color="auto"/>
            </w:tcBorders>
          </w:tcPr>
          <w:p w14:paraId="5CE00EE0" w14:textId="77777777" w:rsidR="00445B23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</w:p>
        </w:tc>
      </w:tr>
      <w:tr w:rsidR="00445B23" w14:paraId="743058C2" w14:textId="77777777" w:rsidTr="007B3C31">
        <w:tc>
          <w:tcPr>
            <w:tcW w:w="11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AA63F" w14:textId="77777777" w:rsidR="00445B23" w:rsidRPr="00162B50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szCs w:val="24"/>
                <w:lang w:val="en-US"/>
              </w:rPr>
            </w:pPr>
            <w:r w:rsidRPr="00162B50">
              <w:rPr>
                <w:b/>
                <w:szCs w:val="24"/>
                <w:lang w:val="en-US"/>
              </w:rPr>
              <w:t>CBCL INT T8 (8)</w:t>
            </w:r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8787595" w14:textId="77777777" w:rsidR="00445B23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.03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43C5E6" w14:textId="77777777" w:rsidR="00445B23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.01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0BCA31" w14:textId="77777777" w:rsidR="00445B23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.13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589822" w14:textId="77777777" w:rsidR="00445B23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.12</w:t>
            </w:r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FD1447E" w14:textId="77777777" w:rsidR="00445B23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.09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3D5E14" w14:textId="77777777" w:rsidR="00445B23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.40</w:t>
            </w:r>
            <w:r>
              <w:rPr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4F09F8" w14:textId="77777777" w:rsidR="00445B23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.30</w:t>
            </w:r>
            <w:r>
              <w:rPr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3E4DBA" w14:textId="77777777" w:rsidR="00445B23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</w:t>
            </w:r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F38C238" w14:textId="77777777" w:rsidR="00445B23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7FBCAE" w14:textId="77777777" w:rsidR="00445B23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</w:tcBorders>
          </w:tcPr>
          <w:p w14:paraId="72762CFC" w14:textId="77777777" w:rsidR="00445B23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321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AA8AE37" w14:textId="77777777" w:rsidR="00445B23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</w:p>
        </w:tc>
      </w:tr>
      <w:tr w:rsidR="00445B23" w14:paraId="7F26F3E7" w14:textId="77777777" w:rsidTr="007B3C31">
        <w:tc>
          <w:tcPr>
            <w:tcW w:w="111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DC9F013" w14:textId="77777777" w:rsidR="00445B23" w:rsidRPr="00162B50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szCs w:val="24"/>
                <w:lang w:val="en-US"/>
              </w:rPr>
            </w:pPr>
            <w:r w:rsidRPr="00162B50">
              <w:rPr>
                <w:b/>
                <w:szCs w:val="24"/>
                <w:lang w:val="en-US"/>
              </w:rPr>
              <w:t>CBCL EXT T5 (9)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70C14CB" w14:textId="77777777" w:rsidR="00445B23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.16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868E62" w14:textId="77777777" w:rsidR="00445B23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.13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1108E4" w14:textId="77777777" w:rsidR="00445B23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.23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68ECAA6" w14:textId="77777777" w:rsidR="00445B23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.02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F012882" w14:textId="77777777" w:rsidR="00445B23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.32</w:t>
            </w:r>
            <w:r>
              <w:rPr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7BD3C7" w14:textId="77777777" w:rsidR="00445B23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.04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7836E2" w14:textId="77777777" w:rsidR="00445B23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.13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DDE61C7" w14:textId="77777777" w:rsidR="00445B23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.19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759FBDD" w14:textId="77777777" w:rsidR="00445B23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202EC5" w14:textId="77777777" w:rsidR="00445B23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</w:tcBorders>
          </w:tcPr>
          <w:p w14:paraId="17AEFB1C" w14:textId="77777777" w:rsidR="00445B23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321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EE415D9" w14:textId="77777777" w:rsidR="00445B23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</w:p>
        </w:tc>
      </w:tr>
      <w:tr w:rsidR="00445B23" w14:paraId="36D18A96" w14:textId="77777777" w:rsidTr="007B3C31">
        <w:tc>
          <w:tcPr>
            <w:tcW w:w="11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67EF77" w14:textId="77777777" w:rsidR="00445B23" w:rsidRPr="00162B50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szCs w:val="24"/>
                <w:lang w:val="en-US"/>
              </w:rPr>
            </w:pPr>
            <w:r w:rsidRPr="00162B50">
              <w:rPr>
                <w:b/>
                <w:szCs w:val="24"/>
                <w:lang w:val="en-US"/>
              </w:rPr>
              <w:t>CBCL EXT T6 (10)</w:t>
            </w:r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5A5629" w14:textId="77777777" w:rsidR="00445B23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.0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14:paraId="0EA84A00" w14:textId="77777777" w:rsidR="00445B23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.0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14:paraId="692B9313" w14:textId="77777777" w:rsidR="00445B23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.0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B63F21" w14:textId="77777777" w:rsidR="00445B23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.03</w:t>
            </w:r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A0BF2A" w14:textId="77777777" w:rsidR="00445B23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.0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14:paraId="72D2707E" w14:textId="77777777" w:rsidR="00445B23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.39</w:t>
            </w:r>
            <w:r>
              <w:rPr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14:paraId="0E32817F" w14:textId="77777777" w:rsidR="00445B23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.0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9E9205" w14:textId="77777777" w:rsidR="00445B23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.29</w:t>
            </w:r>
            <w:r>
              <w:rPr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549C16" w14:textId="77777777" w:rsidR="00445B23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.38</w:t>
            </w:r>
            <w:r>
              <w:rPr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14:paraId="40F4E2C4" w14:textId="77777777" w:rsidR="00445B23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</w:tcBorders>
          </w:tcPr>
          <w:p w14:paraId="0DAC4CD4" w14:textId="77777777" w:rsidR="00445B23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321" w:type="pct"/>
            <w:tcBorders>
              <w:top w:val="nil"/>
              <w:bottom w:val="nil"/>
              <w:right w:val="single" w:sz="4" w:space="0" w:color="auto"/>
            </w:tcBorders>
          </w:tcPr>
          <w:p w14:paraId="260C0967" w14:textId="77777777" w:rsidR="00445B23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</w:p>
        </w:tc>
      </w:tr>
      <w:tr w:rsidR="00445B23" w14:paraId="06766B7D" w14:textId="77777777" w:rsidTr="007B3C31">
        <w:tc>
          <w:tcPr>
            <w:tcW w:w="11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BE71FD" w14:textId="77777777" w:rsidR="00445B23" w:rsidRPr="00162B50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szCs w:val="24"/>
                <w:lang w:val="en-US"/>
              </w:rPr>
            </w:pPr>
            <w:r w:rsidRPr="00162B50">
              <w:rPr>
                <w:b/>
                <w:szCs w:val="24"/>
                <w:lang w:val="en-US"/>
              </w:rPr>
              <w:t>CBCL EXT T7 (11)</w:t>
            </w:r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27B40D" w14:textId="77777777" w:rsidR="00445B23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.0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14:paraId="563338F4" w14:textId="77777777" w:rsidR="00445B23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.0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14:paraId="061CC781" w14:textId="77777777" w:rsidR="00445B23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.2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1E51B1" w14:textId="77777777" w:rsidR="00445B23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.10</w:t>
            </w:r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30C520" w14:textId="77777777" w:rsidR="00445B23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.1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14:paraId="59071D96" w14:textId="77777777" w:rsidR="00445B23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.0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14:paraId="0106EFD8" w14:textId="77777777" w:rsidR="00445B23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.42</w:t>
            </w:r>
            <w:r>
              <w:rPr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2BD79D" w14:textId="77777777" w:rsidR="00445B23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.33</w:t>
            </w:r>
            <w:r>
              <w:rPr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FB409B" w14:textId="77777777" w:rsidR="00445B23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.59</w:t>
            </w:r>
            <w:r>
              <w:rPr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14:paraId="4FEA63D8" w14:textId="77777777" w:rsidR="00445B23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.60</w:t>
            </w:r>
            <w:r>
              <w:rPr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</w:tcBorders>
          </w:tcPr>
          <w:p w14:paraId="6E05256A" w14:textId="77777777" w:rsidR="00445B23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</w:t>
            </w:r>
          </w:p>
        </w:tc>
        <w:tc>
          <w:tcPr>
            <w:tcW w:w="321" w:type="pct"/>
            <w:tcBorders>
              <w:top w:val="nil"/>
              <w:bottom w:val="nil"/>
              <w:right w:val="single" w:sz="4" w:space="0" w:color="auto"/>
            </w:tcBorders>
          </w:tcPr>
          <w:p w14:paraId="56794C71" w14:textId="77777777" w:rsidR="00445B23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</w:p>
        </w:tc>
      </w:tr>
      <w:tr w:rsidR="00445B23" w14:paraId="6FE603B4" w14:textId="77777777" w:rsidTr="007B3C31">
        <w:tc>
          <w:tcPr>
            <w:tcW w:w="11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6451F" w14:textId="77777777" w:rsidR="00445B23" w:rsidRPr="00162B50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szCs w:val="24"/>
                <w:lang w:val="en-US"/>
              </w:rPr>
            </w:pPr>
            <w:r w:rsidRPr="00162B50">
              <w:rPr>
                <w:b/>
                <w:szCs w:val="24"/>
                <w:lang w:val="en-US"/>
              </w:rPr>
              <w:t>CBCL EXT T8 (12)</w:t>
            </w:r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3967E44" w14:textId="77777777" w:rsidR="00445B23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.1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76E5E5" w14:textId="77777777" w:rsidR="00445B23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.01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5E714F" w14:textId="77777777" w:rsidR="00445B23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.03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2DCBED" w14:textId="77777777" w:rsidR="00445B23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.11</w:t>
            </w:r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8F50FF9" w14:textId="77777777" w:rsidR="00445B23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.05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72AB3C" w14:textId="77777777" w:rsidR="00445B23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.17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1FE639" w14:textId="77777777" w:rsidR="00445B23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.0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D01936" w14:textId="77777777" w:rsidR="00445B23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.65</w:t>
            </w:r>
            <w:r>
              <w:rPr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A63F3E1" w14:textId="77777777" w:rsidR="00445B23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.45</w:t>
            </w:r>
            <w:r>
              <w:rPr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8FA840" w14:textId="77777777" w:rsidR="00445B23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.51</w:t>
            </w:r>
            <w:r>
              <w:rPr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</w:tcBorders>
          </w:tcPr>
          <w:p w14:paraId="1D366ADB" w14:textId="77777777" w:rsidR="00445B23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.63</w:t>
            </w:r>
            <w:r>
              <w:rPr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321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BAE1199" w14:textId="77777777" w:rsidR="00445B23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</w:t>
            </w:r>
          </w:p>
        </w:tc>
      </w:tr>
    </w:tbl>
    <w:p w14:paraId="6B44AE25" w14:textId="77777777" w:rsidR="00924E7B" w:rsidRDefault="00924E7B"/>
    <w:p w14:paraId="26B521C8" w14:textId="2C640598" w:rsidR="00585E45" w:rsidRPr="0050012B" w:rsidRDefault="00585E45" w:rsidP="00585E45">
      <w:pPr>
        <w:spacing w:line="240" w:lineRule="auto"/>
      </w:pPr>
      <w:r w:rsidRPr="0050012B">
        <w:t>*p&lt;.05, **p&lt;.01</w:t>
      </w:r>
      <w:r>
        <w:t xml:space="preserve">.  CBCL= Child </w:t>
      </w:r>
      <w:proofErr w:type="spellStart"/>
      <w:r>
        <w:t>Behavior</w:t>
      </w:r>
      <w:proofErr w:type="spellEnd"/>
      <w:r>
        <w:t xml:space="preserve"> Checklist; FILE=</w:t>
      </w:r>
      <w:r w:rsidRPr="009F3806">
        <w:t>Family Inventory o</w:t>
      </w:r>
      <w:r>
        <w:t xml:space="preserve">f Life Events and Changes; </w:t>
      </w:r>
      <w:r w:rsidR="00445B23">
        <w:t xml:space="preserve">family-level </w:t>
      </w:r>
      <w:r>
        <w:t xml:space="preserve">SLEs= </w:t>
      </w:r>
      <w:r w:rsidR="00445B23">
        <w:t xml:space="preserve">family-level </w:t>
      </w:r>
      <w:r>
        <w:t>stressful life events</w:t>
      </w:r>
      <w:r w:rsidR="009470B1">
        <w:t xml:space="preserve">. Both FILE and CBCL scores were </w:t>
      </w:r>
      <w:proofErr w:type="gramStart"/>
      <w:r w:rsidR="009470B1">
        <w:t>square-</w:t>
      </w:r>
      <w:proofErr w:type="spellStart"/>
      <w:r w:rsidR="009470B1">
        <w:t>root</w:t>
      </w:r>
      <w:proofErr w:type="spellEnd"/>
      <w:proofErr w:type="gramEnd"/>
      <w:r w:rsidR="009470B1">
        <w:t xml:space="preserve"> transformed.</w:t>
      </w:r>
    </w:p>
    <w:p w14:paraId="124CC884" w14:textId="77777777" w:rsidR="00585E45" w:rsidRDefault="00585E45"/>
    <w:p w14:paraId="44D9AA91" w14:textId="77777777" w:rsidR="00924E7B" w:rsidRDefault="00924E7B"/>
    <w:p w14:paraId="6D715085" w14:textId="77777777" w:rsidR="00924E7B" w:rsidRDefault="00924E7B">
      <w:pPr>
        <w:spacing w:after="0" w:line="240" w:lineRule="auto"/>
      </w:pPr>
      <w:r>
        <w:br w:type="page"/>
      </w:r>
    </w:p>
    <w:tbl>
      <w:tblPr>
        <w:tblpPr w:leftFromText="180" w:rightFromText="180" w:vertAnchor="page" w:horzAnchor="page" w:tblpX="1009" w:tblpY="2521"/>
        <w:tblW w:w="5649" w:type="pct"/>
        <w:tblLook w:val="0000" w:firstRow="0" w:lastRow="0" w:firstColumn="0" w:lastColumn="0" w:noHBand="0" w:noVBand="0"/>
      </w:tblPr>
      <w:tblGrid>
        <w:gridCol w:w="2354"/>
        <w:gridCol w:w="678"/>
        <w:gridCol w:w="679"/>
        <w:gridCol w:w="679"/>
        <w:gridCol w:w="673"/>
        <w:gridCol w:w="679"/>
        <w:gridCol w:w="679"/>
        <w:gridCol w:w="679"/>
        <w:gridCol w:w="756"/>
        <w:gridCol w:w="679"/>
        <w:gridCol w:w="679"/>
        <w:gridCol w:w="679"/>
        <w:gridCol w:w="671"/>
      </w:tblGrid>
      <w:tr w:rsidR="00445B23" w14:paraId="232DB52D" w14:textId="77777777" w:rsidTr="00445B23">
        <w:tc>
          <w:tcPr>
            <w:tcW w:w="111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F2AE1F9" w14:textId="77777777" w:rsidR="00445B23" w:rsidRPr="00162B50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szCs w:val="24"/>
                <w:lang w:val="en-US"/>
              </w:rPr>
            </w:pPr>
            <w:r w:rsidRPr="00162B50">
              <w:rPr>
                <w:b/>
                <w:szCs w:val="24"/>
                <w:lang w:val="en-US"/>
              </w:rPr>
              <w:lastRenderedPageBreak/>
              <w:t>Domain</w:t>
            </w:r>
          </w:p>
        </w:tc>
        <w:tc>
          <w:tcPr>
            <w:tcW w:w="1285" w:type="pct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B2BD76A" w14:textId="33A2198E" w:rsidR="00445B23" w:rsidRPr="00162B50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Cs w:val="24"/>
                <w:lang w:val="en-US"/>
              </w:rPr>
            </w:pPr>
            <w:r>
              <w:rPr>
                <w:b/>
              </w:rPr>
              <w:t>Family-Level SLEs</w:t>
            </w:r>
          </w:p>
        </w:tc>
        <w:tc>
          <w:tcPr>
            <w:tcW w:w="1316" w:type="pct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BF3BBB2" w14:textId="71EA7BCF" w:rsidR="00445B23" w:rsidRPr="00162B50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Cs w:val="24"/>
                <w:lang w:val="en-US"/>
              </w:rPr>
            </w:pPr>
            <w:r w:rsidRPr="00162B50">
              <w:rPr>
                <w:b/>
                <w:szCs w:val="24"/>
                <w:lang w:val="en-US"/>
              </w:rPr>
              <w:t>Internalizing Symptoms</w:t>
            </w:r>
          </w:p>
        </w:tc>
        <w:tc>
          <w:tcPr>
            <w:tcW w:w="1284" w:type="pct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07492B9" w14:textId="77777777" w:rsidR="00445B23" w:rsidRPr="00162B50" w:rsidRDefault="00445B23" w:rsidP="00445B2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Cs w:val="24"/>
                <w:lang w:val="en-US"/>
              </w:rPr>
            </w:pPr>
            <w:r w:rsidRPr="00162B50">
              <w:rPr>
                <w:b/>
                <w:szCs w:val="24"/>
                <w:lang w:val="en-US"/>
              </w:rPr>
              <w:t>Externalizing Symptoms</w:t>
            </w:r>
          </w:p>
        </w:tc>
      </w:tr>
      <w:tr w:rsidR="00857A4F" w14:paraId="0184D9E2" w14:textId="77777777" w:rsidTr="00445B23">
        <w:tc>
          <w:tcPr>
            <w:tcW w:w="111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B8C3D64" w14:textId="77777777" w:rsidR="00924E7B" w:rsidRPr="00162B50" w:rsidRDefault="00924E7B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szCs w:val="24"/>
                <w:lang w:val="en-US"/>
              </w:rPr>
            </w:pPr>
            <w:r w:rsidRPr="00162B50">
              <w:rPr>
                <w:b/>
                <w:szCs w:val="24"/>
                <w:lang w:val="en-US"/>
              </w:rPr>
              <w:t>Measure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E1BE817" w14:textId="77777777" w:rsidR="00924E7B" w:rsidRPr="00162B50" w:rsidRDefault="00924E7B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Cs w:val="24"/>
                <w:lang w:val="en-US"/>
              </w:rPr>
            </w:pPr>
            <w:r w:rsidRPr="00162B50">
              <w:rPr>
                <w:b/>
                <w:szCs w:val="24"/>
                <w:lang w:val="en-US"/>
              </w:rPr>
              <w:t>1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A38E20" w14:textId="77777777" w:rsidR="00924E7B" w:rsidRPr="00162B50" w:rsidRDefault="00924E7B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Cs w:val="24"/>
                <w:lang w:val="en-US"/>
              </w:rPr>
            </w:pPr>
            <w:r w:rsidRPr="00162B50">
              <w:rPr>
                <w:b/>
                <w:szCs w:val="24"/>
                <w:lang w:val="en-US"/>
              </w:rPr>
              <w:t>2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903E50" w14:textId="77777777" w:rsidR="00924E7B" w:rsidRPr="00162B50" w:rsidRDefault="00924E7B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Cs w:val="24"/>
                <w:lang w:val="en-US"/>
              </w:rPr>
            </w:pPr>
            <w:r w:rsidRPr="00162B50">
              <w:rPr>
                <w:b/>
                <w:szCs w:val="24"/>
                <w:lang w:val="en-US"/>
              </w:rPr>
              <w:t>3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8B350FD" w14:textId="77777777" w:rsidR="00924E7B" w:rsidRPr="00162B50" w:rsidRDefault="00924E7B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Cs w:val="24"/>
                <w:lang w:val="en-US"/>
              </w:rPr>
            </w:pPr>
            <w:r w:rsidRPr="00162B50">
              <w:rPr>
                <w:b/>
                <w:szCs w:val="24"/>
                <w:lang w:val="en-US"/>
              </w:rPr>
              <w:t>4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236D028" w14:textId="77777777" w:rsidR="00924E7B" w:rsidRPr="00162B50" w:rsidRDefault="00924E7B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Cs w:val="24"/>
                <w:lang w:val="en-US"/>
              </w:rPr>
            </w:pPr>
            <w:r w:rsidRPr="00162B50">
              <w:rPr>
                <w:b/>
                <w:szCs w:val="24"/>
                <w:lang w:val="en-US"/>
              </w:rPr>
              <w:t>5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DC44A2" w14:textId="77777777" w:rsidR="00924E7B" w:rsidRPr="00162B50" w:rsidRDefault="00924E7B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Cs w:val="24"/>
                <w:lang w:val="en-US"/>
              </w:rPr>
            </w:pPr>
            <w:r w:rsidRPr="00162B50">
              <w:rPr>
                <w:b/>
                <w:szCs w:val="24"/>
                <w:lang w:val="en-US"/>
              </w:rPr>
              <w:t>6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41B3DF" w14:textId="77777777" w:rsidR="00924E7B" w:rsidRPr="00162B50" w:rsidRDefault="00924E7B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Cs w:val="24"/>
                <w:lang w:val="en-US"/>
              </w:rPr>
            </w:pPr>
            <w:r w:rsidRPr="00162B50">
              <w:rPr>
                <w:b/>
                <w:szCs w:val="24"/>
                <w:lang w:val="en-US"/>
              </w:rPr>
              <w:t>7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F9E549E" w14:textId="77777777" w:rsidR="00924E7B" w:rsidRPr="00162B50" w:rsidRDefault="00924E7B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Cs w:val="24"/>
                <w:lang w:val="en-US"/>
              </w:rPr>
            </w:pPr>
            <w:r w:rsidRPr="00162B50">
              <w:rPr>
                <w:b/>
                <w:szCs w:val="24"/>
                <w:lang w:val="en-US"/>
              </w:rPr>
              <w:t>8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8210CBD" w14:textId="77777777" w:rsidR="00924E7B" w:rsidRPr="00162B50" w:rsidRDefault="00924E7B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Cs w:val="24"/>
                <w:lang w:val="en-US"/>
              </w:rPr>
            </w:pPr>
            <w:r w:rsidRPr="00162B50">
              <w:rPr>
                <w:b/>
                <w:szCs w:val="24"/>
                <w:lang w:val="en-US"/>
              </w:rPr>
              <w:t>9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F2723E" w14:textId="77777777" w:rsidR="00924E7B" w:rsidRPr="00162B50" w:rsidRDefault="00924E7B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Cs w:val="24"/>
                <w:lang w:val="en-US"/>
              </w:rPr>
            </w:pPr>
            <w:r w:rsidRPr="00162B50">
              <w:rPr>
                <w:b/>
                <w:szCs w:val="24"/>
                <w:lang w:val="en-US"/>
              </w:rPr>
              <w:t>10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E15AE94" w14:textId="77777777" w:rsidR="00924E7B" w:rsidRPr="00162B50" w:rsidRDefault="00924E7B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Cs w:val="24"/>
                <w:lang w:val="en-US"/>
              </w:rPr>
            </w:pPr>
            <w:r w:rsidRPr="00162B50">
              <w:rPr>
                <w:b/>
                <w:szCs w:val="24"/>
                <w:lang w:val="en-US"/>
              </w:rPr>
              <w:t>11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D75FD9" w14:textId="77777777" w:rsidR="00924E7B" w:rsidRPr="00162B50" w:rsidRDefault="00924E7B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Cs w:val="24"/>
                <w:lang w:val="en-US"/>
              </w:rPr>
            </w:pPr>
            <w:r w:rsidRPr="00162B50">
              <w:rPr>
                <w:b/>
                <w:szCs w:val="24"/>
                <w:lang w:val="en-US"/>
              </w:rPr>
              <w:t>12</w:t>
            </w:r>
          </w:p>
        </w:tc>
      </w:tr>
      <w:tr w:rsidR="00857A4F" w14:paraId="2EFB9C40" w14:textId="77777777" w:rsidTr="00445B23">
        <w:tc>
          <w:tcPr>
            <w:tcW w:w="111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0A7629B" w14:textId="77777777" w:rsidR="00857A4F" w:rsidRPr="00162B50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szCs w:val="24"/>
                <w:lang w:val="en-US"/>
              </w:rPr>
            </w:pPr>
            <w:r w:rsidRPr="00162B50">
              <w:rPr>
                <w:b/>
                <w:szCs w:val="24"/>
                <w:lang w:val="en-US"/>
              </w:rPr>
              <w:t>FILE T5 (1)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07EB44C" w14:textId="19BADFA0" w:rsidR="00857A4F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D77A55" w14:textId="77777777" w:rsidR="00857A4F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7D0DF5" w14:textId="77777777" w:rsidR="00857A4F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88D4C3D" w14:textId="77777777" w:rsidR="00857A4F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FB2B101" w14:textId="77777777" w:rsidR="00857A4F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3D3BF8" w14:textId="77777777" w:rsidR="00857A4F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32734F" w14:textId="77777777" w:rsidR="00857A4F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F7E6BDA" w14:textId="77777777" w:rsidR="00857A4F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FFC4EFA" w14:textId="77777777" w:rsidR="00857A4F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6EC349" w14:textId="77777777" w:rsidR="00857A4F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</w:tcBorders>
          </w:tcPr>
          <w:p w14:paraId="6D4681BD" w14:textId="77777777" w:rsidR="00857A4F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318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4EC0EAB" w14:textId="77777777" w:rsidR="00857A4F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</w:p>
        </w:tc>
      </w:tr>
      <w:tr w:rsidR="00857A4F" w14:paraId="64B10AB7" w14:textId="77777777" w:rsidTr="00445B23">
        <w:tc>
          <w:tcPr>
            <w:tcW w:w="11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A60CD5" w14:textId="77777777" w:rsidR="00857A4F" w:rsidRPr="00162B50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szCs w:val="24"/>
                <w:lang w:val="en-US"/>
              </w:rPr>
            </w:pPr>
            <w:r w:rsidRPr="00162B50">
              <w:rPr>
                <w:b/>
                <w:szCs w:val="24"/>
                <w:lang w:val="en-US"/>
              </w:rPr>
              <w:t>FILE T6 (2)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470917" w14:textId="1C8D14BF" w:rsidR="00857A4F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.55</w:t>
            </w:r>
            <w:r>
              <w:rPr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16349CA9" w14:textId="520D27DA" w:rsidR="00857A4F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7B6AC90C" w14:textId="77777777" w:rsidR="00857A4F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AFC067" w14:textId="77777777" w:rsidR="00857A4F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7510C0" w14:textId="77777777" w:rsidR="00857A4F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4D106DB7" w14:textId="77777777" w:rsidR="00857A4F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0A4DE8C4" w14:textId="77777777" w:rsidR="00857A4F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E74E2A" w14:textId="77777777" w:rsidR="00857A4F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AE8C7A" w14:textId="77777777" w:rsidR="00857A4F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685021C0" w14:textId="77777777" w:rsidR="00857A4F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</w:tcBorders>
          </w:tcPr>
          <w:p w14:paraId="652B9F22" w14:textId="77777777" w:rsidR="00857A4F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318" w:type="pct"/>
            <w:tcBorders>
              <w:top w:val="nil"/>
              <w:bottom w:val="nil"/>
              <w:right w:val="single" w:sz="4" w:space="0" w:color="auto"/>
            </w:tcBorders>
          </w:tcPr>
          <w:p w14:paraId="5584DA21" w14:textId="77777777" w:rsidR="00857A4F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</w:p>
        </w:tc>
      </w:tr>
      <w:tr w:rsidR="00857A4F" w14:paraId="632EA387" w14:textId="77777777" w:rsidTr="00445B23">
        <w:tc>
          <w:tcPr>
            <w:tcW w:w="11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F4E971" w14:textId="77777777" w:rsidR="00857A4F" w:rsidRPr="00162B50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szCs w:val="24"/>
                <w:lang w:val="en-US"/>
              </w:rPr>
            </w:pPr>
            <w:r w:rsidRPr="00162B50">
              <w:rPr>
                <w:b/>
                <w:szCs w:val="24"/>
                <w:lang w:val="en-US"/>
              </w:rPr>
              <w:t>FILE T7 (3)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AC8186" w14:textId="6B619536" w:rsidR="00857A4F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.65</w:t>
            </w:r>
            <w:r>
              <w:rPr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70F1B3B0" w14:textId="468C6898" w:rsidR="00857A4F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.63</w:t>
            </w:r>
            <w:r>
              <w:rPr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0387681E" w14:textId="6FBCC4FB" w:rsidR="00857A4F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B20011" w14:textId="77777777" w:rsidR="00857A4F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B97CB8" w14:textId="77777777" w:rsidR="00857A4F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0DF27218" w14:textId="77777777" w:rsidR="00857A4F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290FAEA1" w14:textId="77777777" w:rsidR="00857A4F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AB1AE6" w14:textId="77777777" w:rsidR="00857A4F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33BD2D" w14:textId="77777777" w:rsidR="00857A4F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1FED3619" w14:textId="77777777" w:rsidR="00857A4F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</w:tcBorders>
          </w:tcPr>
          <w:p w14:paraId="6A41333F" w14:textId="77777777" w:rsidR="00857A4F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318" w:type="pct"/>
            <w:tcBorders>
              <w:top w:val="nil"/>
              <w:bottom w:val="nil"/>
              <w:right w:val="single" w:sz="4" w:space="0" w:color="auto"/>
            </w:tcBorders>
          </w:tcPr>
          <w:p w14:paraId="6257F3BE" w14:textId="77777777" w:rsidR="00857A4F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</w:p>
        </w:tc>
      </w:tr>
      <w:tr w:rsidR="00857A4F" w14:paraId="434E2C2F" w14:textId="77777777" w:rsidTr="00445B23">
        <w:tc>
          <w:tcPr>
            <w:tcW w:w="11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445447" w14:textId="77777777" w:rsidR="00857A4F" w:rsidRPr="00162B50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szCs w:val="24"/>
                <w:lang w:val="en-US"/>
              </w:rPr>
            </w:pPr>
            <w:r w:rsidRPr="00162B50">
              <w:rPr>
                <w:b/>
                <w:szCs w:val="24"/>
                <w:lang w:val="en-US"/>
              </w:rPr>
              <w:t>FILE T8 (4)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B61E04A" w14:textId="19A630CE" w:rsidR="00857A4F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.39</w:t>
            </w:r>
            <w:r>
              <w:rPr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E64F14" w14:textId="13957BCB" w:rsidR="00857A4F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.53</w:t>
            </w:r>
            <w:r>
              <w:rPr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745DBA" w14:textId="4633B8DC" w:rsidR="00857A4F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.43</w:t>
            </w:r>
            <w:r>
              <w:rPr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3C6989" w14:textId="4346188B" w:rsidR="00857A4F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9A972C1" w14:textId="77777777" w:rsidR="00857A4F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A4229E" w14:textId="77777777" w:rsidR="00857A4F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D0CC56" w14:textId="77777777" w:rsidR="00857A4F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3BB6EB" w14:textId="77777777" w:rsidR="00857A4F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DE50746" w14:textId="77777777" w:rsidR="00857A4F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54E138" w14:textId="77777777" w:rsidR="00857A4F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</w:tcBorders>
          </w:tcPr>
          <w:p w14:paraId="7151048C" w14:textId="77777777" w:rsidR="00857A4F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318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C285B94" w14:textId="77777777" w:rsidR="00857A4F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</w:p>
        </w:tc>
      </w:tr>
      <w:tr w:rsidR="00857A4F" w14:paraId="71676B80" w14:textId="77777777" w:rsidTr="00445B23">
        <w:tc>
          <w:tcPr>
            <w:tcW w:w="111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901E4BC" w14:textId="77777777" w:rsidR="00857A4F" w:rsidRPr="00162B50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szCs w:val="24"/>
                <w:lang w:val="en-US"/>
              </w:rPr>
            </w:pPr>
            <w:r w:rsidRPr="00162B50">
              <w:rPr>
                <w:b/>
                <w:szCs w:val="24"/>
                <w:lang w:val="en-US"/>
              </w:rPr>
              <w:t>CBCL INT T5 (5)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8B0DC15" w14:textId="1889F175" w:rsidR="00857A4F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.03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F7FF06" w14:textId="68BAD5CA" w:rsidR="00857A4F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.14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FF6A84" w14:textId="5F7BD62A" w:rsidR="00857A4F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.03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0A5FB8F" w14:textId="25442A06" w:rsidR="00857A4F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.15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AB059DD" w14:textId="41D87706" w:rsidR="00857A4F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7466FA" w14:textId="77777777" w:rsidR="00857A4F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9F49AE" w14:textId="77777777" w:rsidR="00857A4F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FDA6F47" w14:textId="77777777" w:rsidR="00857A4F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9EBD32D" w14:textId="77777777" w:rsidR="00857A4F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116421" w14:textId="77777777" w:rsidR="00857A4F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</w:tcBorders>
          </w:tcPr>
          <w:p w14:paraId="113B065B" w14:textId="77777777" w:rsidR="00857A4F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318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06F85A9" w14:textId="77777777" w:rsidR="00857A4F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</w:p>
        </w:tc>
      </w:tr>
      <w:tr w:rsidR="00857A4F" w14:paraId="3D8330ED" w14:textId="77777777" w:rsidTr="00445B23">
        <w:tc>
          <w:tcPr>
            <w:tcW w:w="11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93F5CD" w14:textId="77777777" w:rsidR="00857A4F" w:rsidRPr="00162B50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szCs w:val="24"/>
                <w:lang w:val="en-US"/>
              </w:rPr>
            </w:pPr>
            <w:r w:rsidRPr="00162B50">
              <w:rPr>
                <w:b/>
                <w:szCs w:val="24"/>
                <w:lang w:val="en-US"/>
              </w:rPr>
              <w:t>CBCL INT T6 (6)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498D51" w14:textId="6B8E5DDC" w:rsidR="00857A4F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.0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0ABF4016" w14:textId="62A88551" w:rsidR="00857A4F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.1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660A2F95" w14:textId="2CD3E08D" w:rsidR="00857A4F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.0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D04BAF" w14:textId="430CE7CB" w:rsidR="00857A4F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.00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F44945" w14:textId="5C0ED9E0" w:rsidR="00857A4F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.38</w:t>
            </w:r>
            <w:r>
              <w:rPr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0AABCDF6" w14:textId="078292A5" w:rsidR="00857A4F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7C090D70" w14:textId="77777777" w:rsidR="00857A4F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556EF0" w14:textId="77777777" w:rsidR="00857A4F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8D9A5F" w14:textId="77777777" w:rsidR="00857A4F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2D67F64C" w14:textId="77777777" w:rsidR="00857A4F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</w:tcBorders>
          </w:tcPr>
          <w:p w14:paraId="08608C8B" w14:textId="77777777" w:rsidR="00857A4F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318" w:type="pct"/>
            <w:tcBorders>
              <w:top w:val="nil"/>
              <w:bottom w:val="nil"/>
              <w:right w:val="single" w:sz="4" w:space="0" w:color="auto"/>
            </w:tcBorders>
          </w:tcPr>
          <w:p w14:paraId="7AFC562F" w14:textId="77777777" w:rsidR="00857A4F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</w:p>
        </w:tc>
      </w:tr>
      <w:tr w:rsidR="00857A4F" w14:paraId="31D78E57" w14:textId="77777777" w:rsidTr="00445B23">
        <w:tc>
          <w:tcPr>
            <w:tcW w:w="11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F8C4A5" w14:textId="77777777" w:rsidR="00857A4F" w:rsidRPr="00162B50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szCs w:val="24"/>
                <w:lang w:val="en-US"/>
              </w:rPr>
            </w:pPr>
            <w:r w:rsidRPr="00162B50">
              <w:rPr>
                <w:b/>
                <w:szCs w:val="24"/>
                <w:lang w:val="en-US"/>
              </w:rPr>
              <w:t>CBCL INT T7 (7)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9CD1E6" w14:textId="4FB3A420" w:rsidR="00857A4F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.2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012D2406" w14:textId="45066F31" w:rsidR="00857A4F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.1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3BCBA7E3" w14:textId="575A4C26" w:rsidR="00857A4F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.0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F481AA" w14:textId="6BFF0E11" w:rsidR="00857A4F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.09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1F1FA9" w14:textId="40C94635" w:rsidR="00857A4F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.35</w:t>
            </w:r>
            <w:r>
              <w:rPr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260E8C7C" w14:textId="13F15ED8" w:rsidR="00857A4F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.43</w:t>
            </w:r>
            <w:r>
              <w:rPr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17302EB7" w14:textId="69BF5E4D" w:rsidR="00857A4F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7CE8C4" w14:textId="77777777" w:rsidR="00857A4F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FA6938" w14:textId="77777777" w:rsidR="00857A4F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09A33DCC" w14:textId="77777777" w:rsidR="00857A4F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</w:tcBorders>
          </w:tcPr>
          <w:p w14:paraId="56867447" w14:textId="77777777" w:rsidR="00857A4F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318" w:type="pct"/>
            <w:tcBorders>
              <w:top w:val="nil"/>
              <w:bottom w:val="nil"/>
              <w:right w:val="single" w:sz="4" w:space="0" w:color="auto"/>
            </w:tcBorders>
          </w:tcPr>
          <w:p w14:paraId="7F27B855" w14:textId="77777777" w:rsidR="00857A4F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</w:p>
        </w:tc>
      </w:tr>
      <w:tr w:rsidR="00857A4F" w14:paraId="51DB6F61" w14:textId="77777777" w:rsidTr="00445B23">
        <w:tc>
          <w:tcPr>
            <w:tcW w:w="11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7C6404" w14:textId="77777777" w:rsidR="00857A4F" w:rsidRPr="00162B50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szCs w:val="24"/>
                <w:lang w:val="en-US"/>
              </w:rPr>
            </w:pPr>
            <w:r w:rsidRPr="00162B50">
              <w:rPr>
                <w:b/>
                <w:szCs w:val="24"/>
                <w:lang w:val="en-US"/>
              </w:rPr>
              <w:t>CBCL INT T8 (8)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015C114" w14:textId="39AC4C59" w:rsidR="00857A4F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.29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9CC4A7" w14:textId="22E49294" w:rsidR="00857A4F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.13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3110D6" w14:textId="3E284038" w:rsidR="00857A4F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.18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F5FC4E0" w14:textId="44FC84C8" w:rsidR="00857A4F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.03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81084C3" w14:textId="3A4AAA50" w:rsidR="00857A4F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.0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C2204E" w14:textId="2DD03D91" w:rsidR="00857A4F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.18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5E26A8" w14:textId="5EA71206" w:rsidR="00857A4F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.50</w:t>
            </w:r>
            <w:r>
              <w:rPr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CFDB81A" w14:textId="7AF3FAAC" w:rsidR="00857A4F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C8C7258" w14:textId="77777777" w:rsidR="00857A4F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0B7CF3" w14:textId="77777777" w:rsidR="00857A4F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</w:tcBorders>
          </w:tcPr>
          <w:p w14:paraId="2AC54E18" w14:textId="77777777" w:rsidR="00857A4F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318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E51C40F" w14:textId="77777777" w:rsidR="00857A4F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</w:p>
        </w:tc>
      </w:tr>
      <w:tr w:rsidR="00857A4F" w14:paraId="734EE0D6" w14:textId="77777777" w:rsidTr="00445B23">
        <w:tc>
          <w:tcPr>
            <w:tcW w:w="111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A4CC6DC" w14:textId="77777777" w:rsidR="00857A4F" w:rsidRPr="00162B50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szCs w:val="24"/>
                <w:lang w:val="en-US"/>
              </w:rPr>
            </w:pPr>
            <w:r w:rsidRPr="00162B50">
              <w:rPr>
                <w:b/>
                <w:szCs w:val="24"/>
                <w:lang w:val="en-US"/>
              </w:rPr>
              <w:t>CBCL EXT T5 (9)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E75D1F9" w14:textId="21F9BB50" w:rsidR="00857A4F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.07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04EE16" w14:textId="35D80132" w:rsidR="00857A4F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.02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2E9769" w14:textId="29348C32" w:rsidR="00857A4F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.03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F7373AE" w14:textId="68836874" w:rsidR="00857A4F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.03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B29C090" w14:textId="5D7484E5" w:rsidR="00857A4F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.44</w:t>
            </w:r>
            <w:r>
              <w:rPr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CD32CD" w14:textId="28D6A6E3" w:rsidR="00857A4F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.49</w:t>
            </w:r>
            <w:r>
              <w:rPr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2297D3" w14:textId="4A6B6A76" w:rsidR="00857A4F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.23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C2739B8" w14:textId="7DE0068D" w:rsidR="00857A4F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.23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7DE06EF" w14:textId="15019BAB" w:rsidR="00857A4F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BCD669" w14:textId="77777777" w:rsidR="00857A4F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</w:tcBorders>
          </w:tcPr>
          <w:p w14:paraId="167A8750" w14:textId="77777777" w:rsidR="00857A4F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318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5A5C3A1" w14:textId="77777777" w:rsidR="00857A4F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</w:p>
        </w:tc>
      </w:tr>
      <w:tr w:rsidR="00857A4F" w14:paraId="0887C2E0" w14:textId="77777777" w:rsidTr="00445B23">
        <w:tc>
          <w:tcPr>
            <w:tcW w:w="11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145A91" w14:textId="77777777" w:rsidR="00857A4F" w:rsidRPr="00162B50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szCs w:val="24"/>
                <w:lang w:val="en-US"/>
              </w:rPr>
            </w:pPr>
            <w:r w:rsidRPr="00162B50">
              <w:rPr>
                <w:b/>
                <w:szCs w:val="24"/>
                <w:lang w:val="en-US"/>
              </w:rPr>
              <w:t>CBCL EXT T6 (10)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E34B04" w14:textId="0493C2C2" w:rsidR="00857A4F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.0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29C17FDE" w14:textId="3AB2B54E" w:rsidR="00857A4F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.0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7F532FF3" w14:textId="5FF32A8F" w:rsidR="00857A4F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.0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638858" w14:textId="144B1823" w:rsidR="00857A4F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.13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72769A" w14:textId="5A1B2A1E" w:rsidR="00857A4F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.29</w:t>
            </w:r>
            <w:r>
              <w:rPr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303CDB98" w14:textId="4DCD29AE" w:rsidR="00857A4F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.59</w:t>
            </w:r>
            <w:r>
              <w:rPr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29C13468" w14:textId="15E01B7E" w:rsidR="00857A4F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.2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04399E" w14:textId="16685220" w:rsidR="00857A4F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.15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23594F" w14:textId="3C1CA1EB" w:rsidR="00857A4F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.74</w:t>
            </w:r>
            <w:r>
              <w:rPr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24260FBB" w14:textId="2471C7FC" w:rsidR="00857A4F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</w:tcBorders>
          </w:tcPr>
          <w:p w14:paraId="63363F37" w14:textId="77777777" w:rsidR="00857A4F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318" w:type="pct"/>
            <w:tcBorders>
              <w:top w:val="nil"/>
              <w:bottom w:val="nil"/>
              <w:right w:val="single" w:sz="4" w:space="0" w:color="auto"/>
            </w:tcBorders>
          </w:tcPr>
          <w:p w14:paraId="3324095B" w14:textId="77777777" w:rsidR="00857A4F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</w:p>
        </w:tc>
      </w:tr>
      <w:tr w:rsidR="00857A4F" w14:paraId="0025FF4A" w14:textId="77777777" w:rsidTr="00445B23">
        <w:tc>
          <w:tcPr>
            <w:tcW w:w="11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4BC48B" w14:textId="77777777" w:rsidR="00857A4F" w:rsidRPr="00162B50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szCs w:val="24"/>
                <w:lang w:val="en-US"/>
              </w:rPr>
            </w:pPr>
            <w:r w:rsidRPr="00162B50">
              <w:rPr>
                <w:b/>
                <w:szCs w:val="24"/>
                <w:lang w:val="en-US"/>
              </w:rPr>
              <w:t>CBCL EXT T7 (11)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BFF90B" w14:textId="33A34606" w:rsidR="00857A4F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.3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53C1C7BA" w14:textId="259F0F39" w:rsidR="00857A4F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.1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4C181545" w14:textId="0EB4AC55" w:rsidR="00857A4F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.0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F4C4B8" w14:textId="65ED4089" w:rsidR="00857A4F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.11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2B99B8" w14:textId="5F2BB470" w:rsidR="00857A4F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.2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0AB4D747" w14:textId="52C4E289" w:rsidR="00857A4F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.58</w:t>
            </w:r>
            <w:r>
              <w:rPr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56B37172" w14:textId="518B7675" w:rsidR="00857A4F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.67</w:t>
            </w:r>
            <w:r>
              <w:rPr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13F429" w14:textId="3B2355B0" w:rsidR="00857A4F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.41</w:t>
            </w:r>
            <w:r>
              <w:rPr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8AA941" w14:textId="317C9B2D" w:rsidR="00857A4F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.40</w:t>
            </w:r>
            <w:r>
              <w:rPr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7F8BECB7" w14:textId="537DA25B" w:rsidR="00857A4F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.60</w:t>
            </w:r>
            <w:r>
              <w:rPr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</w:tcBorders>
          </w:tcPr>
          <w:p w14:paraId="36051AF9" w14:textId="47C302DE" w:rsidR="00857A4F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</w:t>
            </w:r>
          </w:p>
        </w:tc>
        <w:tc>
          <w:tcPr>
            <w:tcW w:w="318" w:type="pct"/>
            <w:tcBorders>
              <w:top w:val="nil"/>
              <w:bottom w:val="nil"/>
              <w:right w:val="single" w:sz="4" w:space="0" w:color="auto"/>
            </w:tcBorders>
          </w:tcPr>
          <w:p w14:paraId="7CE88AE9" w14:textId="77777777" w:rsidR="00857A4F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</w:p>
        </w:tc>
      </w:tr>
      <w:tr w:rsidR="00857A4F" w14:paraId="2F73C539" w14:textId="77777777" w:rsidTr="00445B23">
        <w:tc>
          <w:tcPr>
            <w:tcW w:w="11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BF6A10" w14:textId="77777777" w:rsidR="00857A4F" w:rsidRPr="00162B50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szCs w:val="24"/>
                <w:lang w:val="en-US"/>
              </w:rPr>
            </w:pPr>
            <w:r w:rsidRPr="00162B50">
              <w:rPr>
                <w:b/>
                <w:szCs w:val="24"/>
                <w:lang w:val="en-US"/>
              </w:rPr>
              <w:t>CBCL EXT T8 (12)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654B9C9" w14:textId="19C21AD7" w:rsidR="00857A4F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.29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68314E" w14:textId="6217CD81" w:rsidR="00857A4F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.09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385CA5" w14:textId="4444006F" w:rsidR="00857A4F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.10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8470194" w14:textId="59D1AE0C" w:rsidR="00857A4F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.14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7146A3A" w14:textId="24A974C5" w:rsidR="00857A4F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.08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3BF648" w14:textId="663371F1" w:rsidR="00857A4F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.16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63FF60" w14:textId="6E4C3D7E" w:rsidR="00857A4F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.36</w:t>
            </w:r>
            <w:r>
              <w:rPr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F48C9D5" w14:textId="559B2664" w:rsidR="00857A4F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.59</w:t>
            </w:r>
            <w:r>
              <w:rPr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673E6EB" w14:textId="1459C8EB" w:rsidR="00857A4F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.35</w:t>
            </w:r>
            <w:r>
              <w:rPr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6E86A2" w14:textId="15CA65BC" w:rsidR="00857A4F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.41</w:t>
            </w:r>
            <w:r>
              <w:rPr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</w:tcBorders>
          </w:tcPr>
          <w:p w14:paraId="762FD6B4" w14:textId="10ADADA0" w:rsidR="00857A4F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.61</w:t>
            </w:r>
            <w:r>
              <w:rPr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318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44CC023" w14:textId="500DE88F" w:rsidR="00857A4F" w:rsidRDefault="00857A4F" w:rsidP="00857A4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</w:t>
            </w:r>
          </w:p>
        </w:tc>
      </w:tr>
    </w:tbl>
    <w:p w14:paraId="2D27AAC9" w14:textId="34A44F5C" w:rsidR="00E61402" w:rsidRPr="000C608C" w:rsidRDefault="00E61402" w:rsidP="00E61402">
      <w:pPr>
        <w:spacing w:line="240" w:lineRule="auto"/>
        <w:rPr>
          <w:b/>
          <w:bCs/>
        </w:rPr>
      </w:pPr>
      <w:r w:rsidRPr="000C608C">
        <w:rPr>
          <w:b/>
          <w:bCs/>
        </w:rPr>
        <w:t>Table S</w:t>
      </w:r>
      <w:r w:rsidR="007B3C31" w:rsidRPr="000C608C">
        <w:rPr>
          <w:b/>
          <w:bCs/>
        </w:rPr>
        <w:t>3.</w:t>
      </w:r>
      <w:r w:rsidRPr="000C608C">
        <w:rPr>
          <w:b/>
          <w:bCs/>
        </w:rPr>
        <w:t xml:space="preserve"> </w:t>
      </w:r>
      <w:r w:rsidR="00C841D3" w:rsidRPr="000C608C">
        <w:rPr>
          <w:b/>
          <w:bCs/>
        </w:rPr>
        <w:t xml:space="preserve">Bivariate Correlations Between Stressful Life Events and Internalizing and Externalizing Symptoms in </w:t>
      </w:r>
      <w:r w:rsidR="000C608C" w:rsidRPr="000C608C">
        <w:rPr>
          <w:b/>
          <w:bCs/>
        </w:rPr>
        <w:t xml:space="preserve">Autistic Youth </w:t>
      </w:r>
      <w:r w:rsidR="00C841D3" w:rsidRPr="000C608C">
        <w:rPr>
          <w:b/>
          <w:bCs/>
        </w:rPr>
        <w:t xml:space="preserve">with </w:t>
      </w:r>
      <w:r w:rsidR="00032B50">
        <w:rPr>
          <w:b/>
          <w:bCs/>
        </w:rPr>
        <w:t>Clinically Significant Shifting Problems</w:t>
      </w:r>
    </w:p>
    <w:p w14:paraId="53A5B293" w14:textId="77777777" w:rsidR="007966E8" w:rsidRDefault="007966E8"/>
    <w:p w14:paraId="103A7AA6" w14:textId="022A19AA" w:rsidR="00585E45" w:rsidRPr="0050012B" w:rsidRDefault="00585E45" w:rsidP="00585E45">
      <w:pPr>
        <w:spacing w:line="240" w:lineRule="auto"/>
      </w:pPr>
      <w:r w:rsidRPr="0050012B">
        <w:t>*p&lt;.05, **p&lt;.01</w:t>
      </w:r>
      <w:r>
        <w:t xml:space="preserve">.  CBCL= Child </w:t>
      </w:r>
      <w:proofErr w:type="spellStart"/>
      <w:r>
        <w:t>Behavior</w:t>
      </w:r>
      <w:proofErr w:type="spellEnd"/>
      <w:r>
        <w:t xml:space="preserve"> Checklist; FILE=</w:t>
      </w:r>
      <w:r w:rsidRPr="009F3806">
        <w:t>Family Inventory o</w:t>
      </w:r>
      <w:r>
        <w:t xml:space="preserve">f Life Events and Changes; </w:t>
      </w:r>
      <w:r w:rsidR="00445B23">
        <w:t xml:space="preserve">family-level </w:t>
      </w:r>
      <w:r>
        <w:t xml:space="preserve">SLEs= </w:t>
      </w:r>
      <w:r w:rsidR="00445B23">
        <w:t xml:space="preserve">family-level </w:t>
      </w:r>
      <w:r>
        <w:t>stressful life events</w:t>
      </w:r>
      <w:r w:rsidR="009470B1">
        <w:t>. Both FILE and CBCL scores were square-</w:t>
      </w:r>
      <w:proofErr w:type="spellStart"/>
      <w:r w:rsidR="009470B1">
        <w:t>root</w:t>
      </w:r>
      <w:proofErr w:type="spellEnd"/>
      <w:r w:rsidR="009470B1">
        <w:t xml:space="preserve"> transformed.</w:t>
      </w:r>
    </w:p>
    <w:p w14:paraId="0DDDC77B" w14:textId="56D7510D" w:rsidR="00906569" w:rsidRDefault="00906569">
      <w:pPr>
        <w:spacing w:after="0" w:line="240" w:lineRule="auto"/>
      </w:pPr>
      <w:r>
        <w:br w:type="page"/>
      </w:r>
    </w:p>
    <w:p w14:paraId="494516E1" w14:textId="506EF8CC" w:rsidR="00906569" w:rsidRPr="00906569" w:rsidRDefault="00906569" w:rsidP="00906569">
      <w:pPr>
        <w:spacing w:line="480" w:lineRule="auto"/>
        <w:rPr>
          <w:b/>
          <w:bCs/>
          <w:iCs/>
        </w:rPr>
      </w:pPr>
      <w:r>
        <w:rPr>
          <w:b/>
          <w:bCs/>
          <w:iCs/>
        </w:rPr>
        <w:lastRenderedPageBreak/>
        <w:t xml:space="preserve">Results from </w:t>
      </w:r>
      <w:r w:rsidRPr="00906569">
        <w:rPr>
          <w:b/>
          <w:bCs/>
          <w:iCs/>
        </w:rPr>
        <w:t xml:space="preserve">Models </w:t>
      </w:r>
      <w:r>
        <w:rPr>
          <w:b/>
          <w:bCs/>
          <w:iCs/>
        </w:rPr>
        <w:t>Using</w:t>
      </w:r>
      <w:r w:rsidRPr="00906569">
        <w:rPr>
          <w:b/>
          <w:bCs/>
          <w:iCs/>
        </w:rPr>
        <w:t xml:space="preserve"> Parent-Reported Internalizing and Externalizing Symptoms</w:t>
      </w:r>
    </w:p>
    <w:p w14:paraId="5D0E7FB6" w14:textId="2655EBD5" w:rsidR="00906569" w:rsidRDefault="00906569" w:rsidP="00906569">
      <w:pPr>
        <w:spacing w:line="480" w:lineRule="auto"/>
        <w:rPr>
          <w:rFonts w:eastAsia="Times New Roman"/>
          <w:szCs w:val="24"/>
        </w:rPr>
      </w:pPr>
      <w:r>
        <w:rPr>
          <w:i/>
        </w:rPr>
        <w:t>Internalizing Symptoms</w:t>
      </w:r>
      <w:r>
        <w:t xml:space="preserve"> </w:t>
      </w:r>
    </w:p>
    <w:p w14:paraId="104660EE" w14:textId="77777777" w:rsidR="00906569" w:rsidRDefault="00906569" w:rsidP="00906569">
      <w:pPr>
        <w:spacing w:line="480" w:lineRule="auto"/>
      </w:pPr>
      <w:r>
        <w:t xml:space="preserve">In the full sample, the pathway from internalizing symptoms to family-SLEs was non-significant (b = .01, 95% CIs = -.04 - .06; β = .02, 95% CIs = -.07-.10; p = .70) and therefore dropped from the model. The pathway from family-SLEs to internalizing symptoms was significant (b = -.48, 95% CIs = -.85 - -.12; β = -.31, 95% CIs = -.54 - -.08; p &lt;. 01). Auto-regressive pathways for family-SLEs (b = .86, 95% CIs = .78-.94; β = .96, 95% CIs = .91-.1.04; p &lt; .01) and internalizing symptoms (b = .47, 95% CIs = .07 - .87; β = .46, 95% CIs = .08 - .84; p = .02) were both significant. Cross-sectional correlations between family-SLEs and internalizing symptoms were significant (b = .49, 95% CIs = .34 - .64; β = .77, 95% CIs = .56 - .99; p &lt; .01). Model fit was excellent (χ2(25) = 32.09, p = .16, CFI/TLI = .99, RMSEA = 0.03). </w:t>
      </w:r>
    </w:p>
    <w:p w14:paraId="77014EF1" w14:textId="77777777" w:rsidR="00906569" w:rsidRDefault="00906569" w:rsidP="00906569">
      <w:pPr>
        <w:spacing w:line="480" w:lineRule="auto"/>
      </w:pPr>
      <w:r>
        <w:t>When the sample was split by level of shifting problems, the pathway from family-SLEs to internalizing symptoms was non-significant in the typical (</w:t>
      </w:r>
      <w:r>
        <w:rPr>
          <w:i/>
        </w:rPr>
        <w:t>b</w:t>
      </w:r>
      <w:r>
        <w:t xml:space="preserve"> = .02, </w:t>
      </w:r>
      <w:r>
        <w:rPr>
          <w:i/>
        </w:rPr>
        <w:t xml:space="preserve">95% CIs </w:t>
      </w:r>
      <w:r>
        <w:t xml:space="preserve">= -.65 - .68; </w:t>
      </w:r>
      <w:r>
        <w:rPr>
          <w:i/>
        </w:rPr>
        <w:t>β</w:t>
      </w:r>
      <w:r>
        <w:t xml:space="preserve"> = .02, </w:t>
      </w:r>
      <w:r>
        <w:rPr>
          <w:i/>
        </w:rPr>
        <w:t xml:space="preserve">95% CIs </w:t>
      </w:r>
      <w:r>
        <w:t xml:space="preserve">= -.95 – 1.00; </w:t>
      </w:r>
      <w:r>
        <w:rPr>
          <w:i/>
        </w:rPr>
        <w:t>p</w:t>
      </w:r>
      <w:r>
        <w:t xml:space="preserve"> = .96), and the clinically significant shifting problems group (</w:t>
      </w:r>
      <w:r>
        <w:rPr>
          <w:i/>
        </w:rPr>
        <w:t xml:space="preserve">b </w:t>
      </w:r>
      <w:r>
        <w:t xml:space="preserve">= .02, </w:t>
      </w:r>
      <w:r>
        <w:rPr>
          <w:i/>
        </w:rPr>
        <w:t xml:space="preserve">95% CIs </w:t>
      </w:r>
      <w:r>
        <w:t xml:space="preserve">= -.82 - .85; </w:t>
      </w:r>
      <w:r>
        <w:rPr>
          <w:i/>
        </w:rPr>
        <w:t>β</w:t>
      </w:r>
      <w:r>
        <w:t xml:space="preserve"> = .02, </w:t>
      </w:r>
      <w:r>
        <w:rPr>
          <w:i/>
        </w:rPr>
        <w:t xml:space="preserve">95% CIs </w:t>
      </w:r>
      <w:r>
        <w:t xml:space="preserve">= -1.06 – 1.05; </w:t>
      </w:r>
      <w:r>
        <w:rPr>
          <w:i/>
        </w:rPr>
        <w:t>p</w:t>
      </w:r>
      <w:r>
        <w:t xml:space="preserve"> = .97). The auto-regressive pathway for family-SLEs was significant in both the typical shifting and clinically significant shifting problems groups (</w:t>
      </w:r>
      <w:r>
        <w:rPr>
          <w:i/>
        </w:rPr>
        <w:t>b</w:t>
      </w:r>
      <w:r>
        <w:t xml:space="preserve"> = .89, </w:t>
      </w:r>
      <w:r>
        <w:rPr>
          <w:i/>
        </w:rPr>
        <w:t xml:space="preserve">95% CIs </w:t>
      </w:r>
      <w:r>
        <w:t xml:space="preserve">= .69 – 1.09; </w:t>
      </w:r>
      <w:r>
        <w:rPr>
          <w:i/>
        </w:rPr>
        <w:t>β</w:t>
      </w:r>
      <w:r>
        <w:t xml:space="preserve"> = .95, </w:t>
      </w:r>
      <w:r>
        <w:rPr>
          <w:i/>
        </w:rPr>
        <w:t xml:space="preserve">95% CIs </w:t>
      </w:r>
      <w:r>
        <w:t xml:space="preserve">= .59 - 1.32; </w:t>
      </w:r>
      <w:r>
        <w:rPr>
          <w:i/>
        </w:rPr>
        <w:t>p</w:t>
      </w:r>
      <w:r>
        <w:t xml:space="preserve"> &lt; .01; </w:t>
      </w:r>
      <w:r>
        <w:rPr>
          <w:i/>
        </w:rPr>
        <w:t>b</w:t>
      </w:r>
      <w:r>
        <w:t xml:space="preserve"> = .84, </w:t>
      </w:r>
      <w:r>
        <w:rPr>
          <w:i/>
        </w:rPr>
        <w:t xml:space="preserve">95% CIs </w:t>
      </w:r>
      <w:r>
        <w:t xml:space="preserve">= .51 - 1.17; </w:t>
      </w:r>
      <w:r>
        <w:rPr>
          <w:i/>
        </w:rPr>
        <w:t>β</w:t>
      </w:r>
      <w:r>
        <w:t xml:space="preserve"> = .91, </w:t>
      </w:r>
      <w:r>
        <w:rPr>
          <w:i/>
        </w:rPr>
        <w:t xml:space="preserve">95% CIs </w:t>
      </w:r>
      <w:r>
        <w:t xml:space="preserve">= .42 - 1.40; </w:t>
      </w:r>
      <w:r>
        <w:rPr>
          <w:i/>
        </w:rPr>
        <w:t>p</w:t>
      </w:r>
      <w:r>
        <w:t xml:space="preserve"> &lt;. 01 respectively). The auto-regressive pathway for internalizing symptoms was significant in the typical (</w:t>
      </w:r>
      <w:r>
        <w:rPr>
          <w:i/>
        </w:rPr>
        <w:t>b</w:t>
      </w:r>
      <w:r>
        <w:t xml:space="preserve"> = .68, </w:t>
      </w:r>
      <w:r>
        <w:rPr>
          <w:i/>
        </w:rPr>
        <w:t xml:space="preserve">95% CIs </w:t>
      </w:r>
      <w:r>
        <w:t xml:space="preserve">= .02 – 1.34; </w:t>
      </w:r>
      <w:r>
        <w:rPr>
          <w:i/>
        </w:rPr>
        <w:t>β</w:t>
      </w:r>
      <w:r>
        <w:t xml:space="preserve"> = .59,</w:t>
      </w:r>
      <w:r>
        <w:rPr>
          <w:i/>
        </w:rPr>
        <w:t xml:space="preserve"> 95% CIs </w:t>
      </w:r>
      <w:r>
        <w:t xml:space="preserve">= .11 - 1.06; </w:t>
      </w:r>
      <w:r>
        <w:rPr>
          <w:i/>
        </w:rPr>
        <w:t>p</w:t>
      </w:r>
      <w:r>
        <w:t xml:space="preserve"> = .04) and clinically significant shifting problems group (</w:t>
      </w:r>
      <w:r>
        <w:rPr>
          <w:i/>
        </w:rPr>
        <w:t>b</w:t>
      </w:r>
      <w:r>
        <w:t xml:space="preserve"> = .72, </w:t>
      </w:r>
      <w:r>
        <w:rPr>
          <w:i/>
        </w:rPr>
        <w:t xml:space="preserve">95% CIs </w:t>
      </w:r>
      <w:r>
        <w:t xml:space="preserve">= .37 – 1.07; </w:t>
      </w:r>
      <w:r>
        <w:rPr>
          <w:i/>
        </w:rPr>
        <w:t>β</w:t>
      </w:r>
      <w:r>
        <w:t xml:space="preserve"> = .70, </w:t>
      </w:r>
      <w:r>
        <w:rPr>
          <w:i/>
        </w:rPr>
        <w:t xml:space="preserve">95% CIs </w:t>
      </w:r>
      <w:r>
        <w:t xml:space="preserve">= .31 - 1.10; </w:t>
      </w:r>
      <w:r>
        <w:rPr>
          <w:i/>
        </w:rPr>
        <w:t xml:space="preserve">p </w:t>
      </w:r>
      <w:r>
        <w:t>&lt; .01). Cross-sectional correlations between family-SLEs and internalizing symptoms were non-significant in both groups (</w:t>
      </w:r>
      <w:r>
        <w:rPr>
          <w:i/>
        </w:rPr>
        <w:t>b</w:t>
      </w:r>
      <w:r>
        <w:t xml:space="preserve"> = -.01, </w:t>
      </w:r>
      <w:r>
        <w:rPr>
          <w:i/>
        </w:rPr>
        <w:t xml:space="preserve">95% CIs </w:t>
      </w:r>
      <w:r>
        <w:t xml:space="preserve">= -.56 - .53; </w:t>
      </w:r>
      <w:r>
        <w:rPr>
          <w:i/>
        </w:rPr>
        <w:t xml:space="preserve">β </w:t>
      </w:r>
      <w:r>
        <w:t xml:space="preserve">= -.03, </w:t>
      </w:r>
      <w:r>
        <w:rPr>
          <w:i/>
        </w:rPr>
        <w:t xml:space="preserve">95% CIs </w:t>
      </w:r>
      <w:r>
        <w:t xml:space="preserve">=-1.52 – 1.45; </w:t>
      </w:r>
      <w:r>
        <w:rPr>
          <w:i/>
        </w:rPr>
        <w:t>p</w:t>
      </w:r>
      <w:r>
        <w:t xml:space="preserve"> = .96; </w:t>
      </w:r>
      <w:r>
        <w:rPr>
          <w:i/>
        </w:rPr>
        <w:t>b</w:t>
      </w:r>
      <w:r>
        <w:t xml:space="preserve"> = -.10, </w:t>
      </w:r>
      <w:r>
        <w:rPr>
          <w:i/>
        </w:rPr>
        <w:t xml:space="preserve">95% CIs </w:t>
      </w:r>
      <w:r>
        <w:t xml:space="preserve">= -.68 - .49; </w:t>
      </w:r>
      <w:r>
        <w:rPr>
          <w:i/>
        </w:rPr>
        <w:t xml:space="preserve">β </w:t>
      </w:r>
      <w:r>
        <w:lastRenderedPageBreak/>
        <w:t xml:space="preserve">= -.14, </w:t>
      </w:r>
      <w:r>
        <w:rPr>
          <w:i/>
        </w:rPr>
        <w:t xml:space="preserve">95% CIs </w:t>
      </w:r>
      <w:r>
        <w:t xml:space="preserve">=-1.00 - .71; </w:t>
      </w:r>
      <w:r>
        <w:rPr>
          <w:i/>
        </w:rPr>
        <w:t>p</w:t>
      </w:r>
      <w:r>
        <w:t xml:space="preserve"> = .74). The Wald test of group differences in the family-SLEs to internalizing symptoms path was non-significant (</w:t>
      </w:r>
      <w:r>
        <w:rPr>
          <w:i/>
        </w:rPr>
        <w:t>p</w:t>
      </w:r>
      <w:r>
        <w:t xml:space="preserve"> = .99). </w:t>
      </w:r>
    </w:p>
    <w:p w14:paraId="083E7482" w14:textId="77777777" w:rsidR="00906569" w:rsidRDefault="00906569" w:rsidP="00906569">
      <w:pPr>
        <w:spacing w:line="480" w:lineRule="auto"/>
        <w:rPr>
          <w:i/>
        </w:rPr>
      </w:pPr>
      <w:r>
        <w:rPr>
          <w:i/>
        </w:rPr>
        <w:t>Externalizing Symptoms</w:t>
      </w:r>
    </w:p>
    <w:p w14:paraId="5F084391" w14:textId="77777777" w:rsidR="00906569" w:rsidRDefault="00906569" w:rsidP="00906569">
      <w:pPr>
        <w:spacing w:line="480" w:lineRule="auto"/>
      </w:pPr>
      <w:r>
        <w:t>In the full sample, the pathway from externalizing</w:t>
      </w:r>
      <w:r>
        <w:rPr>
          <w:i/>
        </w:rPr>
        <w:t xml:space="preserve"> </w:t>
      </w:r>
      <w:r>
        <w:t xml:space="preserve">symptoms to family-SLEs was non-significant and therefore dropped from the model </w:t>
      </w:r>
      <w:r>
        <w:rPr>
          <w:i/>
        </w:rPr>
        <w:t>(b</w:t>
      </w:r>
      <w:r>
        <w:t xml:space="preserve"> = .03, </w:t>
      </w:r>
      <w:r>
        <w:rPr>
          <w:i/>
        </w:rPr>
        <w:t>95% CIs</w:t>
      </w:r>
      <w:r>
        <w:t xml:space="preserve"> = -.11 - .18; </w:t>
      </w:r>
      <w:r>
        <w:rPr>
          <w:i/>
        </w:rPr>
        <w:t>β</w:t>
      </w:r>
      <w:r>
        <w:t xml:space="preserve"> = .09, </w:t>
      </w:r>
      <w:r>
        <w:rPr>
          <w:i/>
        </w:rPr>
        <w:t>95% CIs</w:t>
      </w:r>
      <w:r>
        <w:t xml:space="preserve"> = -.23 - .40; </w:t>
      </w:r>
      <w:r>
        <w:rPr>
          <w:i/>
        </w:rPr>
        <w:t>p</w:t>
      </w:r>
      <w:r>
        <w:t xml:space="preserve"> = .62). The pathway from family-SLEs to externalizing</w:t>
      </w:r>
      <w:r>
        <w:rPr>
          <w:i/>
        </w:rPr>
        <w:t xml:space="preserve"> </w:t>
      </w:r>
      <w:r>
        <w:t>symptoms was also non-significant (</w:t>
      </w:r>
      <w:r>
        <w:rPr>
          <w:i/>
        </w:rPr>
        <w:t>b</w:t>
      </w:r>
      <w:r>
        <w:t xml:space="preserve"> = -.05, </w:t>
      </w:r>
      <w:r>
        <w:rPr>
          <w:i/>
        </w:rPr>
        <w:t>95% CIs</w:t>
      </w:r>
      <w:r>
        <w:t xml:space="preserve"> = -.91-.82; </w:t>
      </w:r>
      <w:r>
        <w:rPr>
          <w:i/>
        </w:rPr>
        <w:t>β</w:t>
      </w:r>
      <w:r>
        <w:t xml:space="preserve"> = -.03, </w:t>
      </w:r>
      <w:r>
        <w:rPr>
          <w:i/>
        </w:rPr>
        <w:t>95% CIs</w:t>
      </w:r>
      <w:r>
        <w:t xml:space="preserve"> = -.52-.47; </w:t>
      </w:r>
      <w:r>
        <w:rPr>
          <w:i/>
        </w:rPr>
        <w:t>p</w:t>
      </w:r>
      <w:r>
        <w:t xml:space="preserve"> = .91). The auto-regressive pathway was significant for family-SLEs (</w:t>
      </w:r>
      <w:r>
        <w:rPr>
          <w:i/>
        </w:rPr>
        <w:t>b</w:t>
      </w:r>
      <w:r>
        <w:t xml:space="preserve"> = .84, </w:t>
      </w:r>
      <w:r>
        <w:rPr>
          <w:i/>
        </w:rPr>
        <w:t>95% CIs</w:t>
      </w:r>
      <w:r>
        <w:t xml:space="preserve"> = .75-.93; </w:t>
      </w:r>
      <w:r>
        <w:rPr>
          <w:i/>
        </w:rPr>
        <w:t>β</w:t>
      </w:r>
      <w:r>
        <w:t xml:space="preserve"> = .95, </w:t>
      </w:r>
      <w:r>
        <w:rPr>
          <w:i/>
        </w:rPr>
        <w:t>95% CIs</w:t>
      </w:r>
      <w:r>
        <w:t xml:space="preserve"> = .85 – 1.06; </w:t>
      </w:r>
      <w:r>
        <w:rPr>
          <w:i/>
        </w:rPr>
        <w:t>p</w:t>
      </w:r>
      <w:r>
        <w:t xml:space="preserve"> &lt; .01) and for externalizing</w:t>
      </w:r>
      <w:r>
        <w:rPr>
          <w:i/>
        </w:rPr>
        <w:t xml:space="preserve"> </w:t>
      </w:r>
      <w:r>
        <w:t>symptoms (</w:t>
      </w:r>
      <w:r>
        <w:rPr>
          <w:i/>
        </w:rPr>
        <w:t>b</w:t>
      </w:r>
      <w:r>
        <w:t xml:space="preserve"> = .80, </w:t>
      </w:r>
      <w:r>
        <w:rPr>
          <w:i/>
        </w:rPr>
        <w:t>95% CIs</w:t>
      </w:r>
      <w:r>
        <w:t xml:space="preserve"> = .55 – 1.04; </w:t>
      </w:r>
      <w:r>
        <w:rPr>
          <w:i/>
        </w:rPr>
        <w:t>β</w:t>
      </w:r>
      <w:r>
        <w:t xml:space="preserve"> = .77, </w:t>
      </w:r>
      <w:r>
        <w:rPr>
          <w:i/>
        </w:rPr>
        <w:t>95% CIs</w:t>
      </w:r>
      <w:r>
        <w:t xml:space="preserve"> = .53 – 1.01; </w:t>
      </w:r>
      <w:r>
        <w:rPr>
          <w:i/>
        </w:rPr>
        <w:t>p</w:t>
      </w:r>
      <w:r>
        <w:t xml:space="preserve"> &lt;.01). Cross-sectional correlations between family-SLEs and externalizing</w:t>
      </w:r>
      <w:r>
        <w:rPr>
          <w:i/>
        </w:rPr>
        <w:t xml:space="preserve"> </w:t>
      </w:r>
      <w:r>
        <w:t>symptoms were non-significant (</w:t>
      </w:r>
      <w:r>
        <w:rPr>
          <w:i/>
        </w:rPr>
        <w:t>b</w:t>
      </w:r>
      <w:r>
        <w:t xml:space="preserve"> = .07, </w:t>
      </w:r>
      <w:r>
        <w:rPr>
          <w:i/>
        </w:rPr>
        <w:t>95% CIs</w:t>
      </w:r>
      <w:r>
        <w:t xml:space="preserve"> = -.42 - .55; </w:t>
      </w:r>
      <w:r>
        <w:rPr>
          <w:i/>
        </w:rPr>
        <w:t>β</w:t>
      </w:r>
      <w:r>
        <w:t xml:space="preserve"> = .20, </w:t>
      </w:r>
      <w:r>
        <w:rPr>
          <w:i/>
        </w:rPr>
        <w:t>95% CIs</w:t>
      </w:r>
      <w:r>
        <w:t xml:space="preserve"> = -1.22 – 1.63; </w:t>
      </w:r>
      <w:r>
        <w:rPr>
          <w:i/>
        </w:rPr>
        <w:t>p</w:t>
      </w:r>
      <w:r>
        <w:t xml:space="preserve"> = .79). Model fit was excellent (</w:t>
      </w:r>
      <w:r>
        <w:rPr>
          <w:i/>
        </w:rPr>
        <w:t>χ</w:t>
      </w:r>
      <w:r>
        <w:rPr>
          <w:vertAlign w:val="superscript"/>
        </w:rPr>
        <w:t>2</w:t>
      </w:r>
      <w:r>
        <w:t>(25) = 22.21,</w:t>
      </w:r>
      <w:r>
        <w:rPr>
          <w:i/>
        </w:rPr>
        <w:t xml:space="preserve"> p</w:t>
      </w:r>
      <w:r>
        <w:t xml:space="preserve"> = .62, CFI/TLI = 1.00, RMSEA = 0.00).</w:t>
      </w:r>
    </w:p>
    <w:p w14:paraId="5B14EF2F" w14:textId="77777777" w:rsidR="00906569" w:rsidRDefault="00906569" w:rsidP="00906569">
      <w:pPr>
        <w:spacing w:line="480" w:lineRule="auto"/>
      </w:pPr>
      <w:r>
        <w:t>When the sample was split by BRIEF shifting problems, the pathway from family-SLEs to externalizing</w:t>
      </w:r>
      <w:r>
        <w:rPr>
          <w:i/>
        </w:rPr>
        <w:t xml:space="preserve"> </w:t>
      </w:r>
      <w:r>
        <w:t>symptoms was non-significant in the typical shifting (</w:t>
      </w:r>
      <w:r>
        <w:rPr>
          <w:i/>
        </w:rPr>
        <w:t>b</w:t>
      </w:r>
      <w:r>
        <w:t xml:space="preserve"> = .39, </w:t>
      </w:r>
      <w:r>
        <w:rPr>
          <w:i/>
        </w:rPr>
        <w:t xml:space="preserve">95% CIs </w:t>
      </w:r>
      <w:r>
        <w:t xml:space="preserve">= -.48 - .1.25; </w:t>
      </w:r>
      <w:r>
        <w:rPr>
          <w:i/>
        </w:rPr>
        <w:t>β</w:t>
      </w:r>
      <w:r>
        <w:t xml:space="preserve"> = .30, </w:t>
      </w:r>
      <w:r>
        <w:rPr>
          <w:i/>
        </w:rPr>
        <w:t xml:space="preserve">95% CIs </w:t>
      </w:r>
      <w:r>
        <w:t>= -.37 - .96;</w:t>
      </w:r>
      <w:r>
        <w:rPr>
          <w:i/>
        </w:rPr>
        <w:t xml:space="preserve"> p </w:t>
      </w:r>
      <w:r>
        <w:t>= .38) but significant in the clinically significant shifting problems groups (</w:t>
      </w:r>
      <w:r>
        <w:rPr>
          <w:i/>
        </w:rPr>
        <w:t>b</w:t>
      </w:r>
      <w:r>
        <w:t xml:space="preserve"> = .58, </w:t>
      </w:r>
      <w:r>
        <w:rPr>
          <w:i/>
        </w:rPr>
        <w:t xml:space="preserve">95% CIs </w:t>
      </w:r>
      <w:r>
        <w:t xml:space="preserve">= .17 - .98; </w:t>
      </w:r>
      <w:r>
        <w:rPr>
          <w:i/>
        </w:rPr>
        <w:t>β</w:t>
      </w:r>
      <w:r>
        <w:t xml:space="preserve"> = .42, </w:t>
      </w:r>
      <w:r>
        <w:rPr>
          <w:i/>
        </w:rPr>
        <w:t xml:space="preserve">95% CIs </w:t>
      </w:r>
      <w:r>
        <w:t xml:space="preserve">= .14 - .66; </w:t>
      </w:r>
      <w:r>
        <w:rPr>
          <w:i/>
        </w:rPr>
        <w:t>p</w:t>
      </w:r>
      <w:r>
        <w:t xml:space="preserve"> &lt; .01). The auto-regressive pathway for family-SLEs was significant in both groups (</w:t>
      </w:r>
      <w:r>
        <w:rPr>
          <w:i/>
        </w:rPr>
        <w:t>b</w:t>
      </w:r>
      <w:r>
        <w:t xml:space="preserve"> = .92, </w:t>
      </w:r>
      <w:r>
        <w:rPr>
          <w:i/>
        </w:rPr>
        <w:t xml:space="preserve">95% CIs </w:t>
      </w:r>
      <w:r>
        <w:t xml:space="preserve">= .79 – 1.05; </w:t>
      </w:r>
      <w:r>
        <w:rPr>
          <w:i/>
        </w:rPr>
        <w:t>β</w:t>
      </w:r>
      <w:r>
        <w:t xml:space="preserve"> = 1.02</w:t>
      </w:r>
      <w:r>
        <w:rPr>
          <w:i/>
        </w:rPr>
        <w:t xml:space="preserve">, 95% CIs </w:t>
      </w:r>
      <w:r>
        <w:t xml:space="preserve">= .80 - 1.24; </w:t>
      </w:r>
      <w:r>
        <w:rPr>
          <w:i/>
        </w:rPr>
        <w:t>p</w:t>
      </w:r>
      <w:r>
        <w:t xml:space="preserve"> &lt; .01; </w:t>
      </w:r>
      <w:r>
        <w:rPr>
          <w:i/>
        </w:rPr>
        <w:t>b</w:t>
      </w:r>
      <w:r>
        <w:t xml:space="preserve"> = .92, </w:t>
      </w:r>
      <w:r>
        <w:rPr>
          <w:i/>
        </w:rPr>
        <w:t xml:space="preserve">95% CIs </w:t>
      </w:r>
      <w:r>
        <w:t xml:space="preserve">= .80 – 1.04; </w:t>
      </w:r>
      <w:r>
        <w:rPr>
          <w:i/>
        </w:rPr>
        <w:t>β</w:t>
      </w:r>
      <w:r>
        <w:t xml:space="preserve"> = 1.00, </w:t>
      </w:r>
      <w:r>
        <w:rPr>
          <w:i/>
        </w:rPr>
        <w:t xml:space="preserve">95% CIs </w:t>
      </w:r>
      <w:r>
        <w:t xml:space="preserve">= .79 - 1.21; </w:t>
      </w:r>
      <w:r>
        <w:rPr>
          <w:i/>
        </w:rPr>
        <w:t>p</w:t>
      </w:r>
      <w:r>
        <w:t xml:space="preserve"> &lt; .01 respectively). The auto-regressive pathway for externalizing</w:t>
      </w:r>
      <w:r>
        <w:rPr>
          <w:i/>
        </w:rPr>
        <w:t xml:space="preserve"> </w:t>
      </w:r>
      <w:r>
        <w:t>symptoms was non-significant in the typical shifting (</w:t>
      </w:r>
      <w:r>
        <w:rPr>
          <w:i/>
        </w:rPr>
        <w:t>b</w:t>
      </w:r>
      <w:r>
        <w:t xml:space="preserve"> = .67, </w:t>
      </w:r>
      <w:r>
        <w:rPr>
          <w:i/>
        </w:rPr>
        <w:t xml:space="preserve">95% CIs </w:t>
      </w:r>
      <w:r>
        <w:t xml:space="preserve">= -.34 – 1.68; </w:t>
      </w:r>
      <w:r>
        <w:rPr>
          <w:i/>
        </w:rPr>
        <w:t>β</w:t>
      </w:r>
      <w:r>
        <w:t xml:space="preserve"> = .64, </w:t>
      </w:r>
      <w:r>
        <w:rPr>
          <w:i/>
        </w:rPr>
        <w:t xml:space="preserve">95% CIs </w:t>
      </w:r>
      <w:r>
        <w:t xml:space="preserve">= -.32 – 1.59; </w:t>
      </w:r>
      <w:r>
        <w:rPr>
          <w:i/>
        </w:rPr>
        <w:t>p</w:t>
      </w:r>
      <w:r>
        <w:t xml:space="preserve"> = .20) or the clinically significant shifting problems group (</w:t>
      </w:r>
      <w:r>
        <w:rPr>
          <w:i/>
        </w:rPr>
        <w:t>b</w:t>
      </w:r>
      <w:r>
        <w:t xml:space="preserve"> = .26, </w:t>
      </w:r>
      <w:r>
        <w:rPr>
          <w:i/>
        </w:rPr>
        <w:t xml:space="preserve">95% CIs </w:t>
      </w:r>
      <w:r>
        <w:t xml:space="preserve">= -.23 - .74; </w:t>
      </w:r>
      <w:r>
        <w:rPr>
          <w:i/>
        </w:rPr>
        <w:t>β</w:t>
      </w:r>
      <w:r>
        <w:t xml:space="preserve"> = .24, </w:t>
      </w:r>
      <w:r>
        <w:rPr>
          <w:i/>
        </w:rPr>
        <w:t xml:space="preserve">95% CIs </w:t>
      </w:r>
      <w:r>
        <w:t xml:space="preserve">= -.20 - .67; </w:t>
      </w:r>
      <w:r>
        <w:rPr>
          <w:i/>
        </w:rPr>
        <w:t>p</w:t>
      </w:r>
      <w:r>
        <w:t xml:space="preserve"> = .30). Cross-sectional correlations between family-SLEs and </w:t>
      </w:r>
      <w:r>
        <w:lastRenderedPageBreak/>
        <w:t>externalizing</w:t>
      </w:r>
      <w:r>
        <w:rPr>
          <w:i/>
        </w:rPr>
        <w:t xml:space="preserve"> </w:t>
      </w:r>
      <w:r>
        <w:t>symptoms were significant in the typical shifting group (</w:t>
      </w:r>
      <w:r>
        <w:rPr>
          <w:i/>
        </w:rPr>
        <w:t>b</w:t>
      </w:r>
      <w:r>
        <w:t xml:space="preserve"> = .60, </w:t>
      </w:r>
      <w:r>
        <w:rPr>
          <w:i/>
        </w:rPr>
        <w:t xml:space="preserve">95% CIs </w:t>
      </w:r>
      <w:r>
        <w:t xml:space="preserve">= .31 - .89; </w:t>
      </w:r>
      <w:r>
        <w:rPr>
          <w:i/>
        </w:rPr>
        <w:t xml:space="preserve">β </w:t>
      </w:r>
      <w:r>
        <w:t xml:space="preserve">= .67, </w:t>
      </w:r>
      <w:r>
        <w:rPr>
          <w:i/>
        </w:rPr>
        <w:t xml:space="preserve">95% CIs </w:t>
      </w:r>
      <w:r>
        <w:t xml:space="preserve">= .14 – 1.19; </w:t>
      </w:r>
      <w:r>
        <w:rPr>
          <w:i/>
        </w:rPr>
        <w:t>p</w:t>
      </w:r>
      <w:r>
        <w:t xml:space="preserve"> &lt; .01) and marginally significant in the clinically significant shifting problems groups (</w:t>
      </w:r>
      <w:r>
        <w:rPr>
          <w:i/>
        </w:rPr>
        <w:t>b</w:t>
      </w:r>
      <w:r>
        <w:t xml:space="preserve"> = .42, </w:t>
      </w:r>
      <w:r>
        <w:rPr>
          <w:i/>
        </w:rPr>
        <w:t xml:space="preserve">95% CIs </w:t>
      </w:r>
      <w:r>
        <w:t xml:space="preserve">= -.02 - .86, </w:t>
      </w:r>
      <w:r>
        <w:rPr>
          <w:i/>
        </w:rPr>
        <w:t>β not available, p</w:t>
      </w:r>
      <w:r>
        <w:t xml:space="preserve"> = .06). The Wald test of group differences in the family-SLEs to externalizing</w:t>
      </w:r>
      <w:r>
        <w:rPr>
          <w:i/>
        </w:rPr>
        <w:t xml:space="preserve"> </w:t>
      </w:r>
      <w:r>
        <w:t>symptoms path was non-significant (</w:t>
      </w:r>
      <w:r>
        <w:rPr>
          <w:i/>
        </w:rPr>
        <w:t>p</w:t>
      </w:r>
      <w:r>
        <w:t xml:space="preserve"> = .59). </w:t>
      </w:r>
    </w:p>
    <w:p w14:paraId="1D4D4C4C" w14:textId="77777777" w:rsidR="00585E45" w:rsidRDefault="00585E45"/>
    <w:sectPr w:rsidR="00585E45" w:rsidSect="00F429AD"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Lucida Grande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4E7B"/>
    <w:rsid w:val="00032B50"/>
    <w:rsid w:val="000C608C"/>
    <w:rsid w:val="003C30F4"/>
    <w:rsid w:val="00445B23"/>
    <w:rsid w:val="00585E45"/>
    <w:rsid w:val="00734B0B"/>
    <w:rsid w:val="00740908"/>
    <w:rsid w:val="007966E8"/>
    <w:rsid w:val="007B3C31"/>
    <w:rsid w:val="00857A4F"/>
    <w:rsid w:val="00906569"/>
    <w:rsid w:val="00924E7B"/>
    <w:rsid w:val="009470B1"/>
    <w:rsid w:val="00C841D3"/>
    <w:rsid w:val="00DD712C"/>
    <w:rsid w:val="00E12160"/>
    <w:rsid w:val="00E61402"/>
    <w:rsid w:val="00F429AD"/>
    <w:rsid w:val="00F96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4B02F6C"/>
  <w14:defaultImageDpi w14:val="300"/>
  <w15:docId w15:val="{1B4D9660-6FB2-9D49-B865-22DD6E1096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4E7B"/>
    <w:pPr>
      <w:spacing w:after="160" w:line="259" w:lineRule="auto"/>
    </w:pPr>
    <w:rPr>
      <w:rFonts w:ascii="Times New Roman" w:eastAsiaTheme="minorHAnsi" w:hAnsi="Times New Roman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34B0B"/>
    <w:pPr>
      <w:spacing w:after="0" w:line="360" w:lineRule="auto"/>
    </w:pPr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4B0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036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151</Words>
  <Characters>6566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nia carter leno</dc:creator>
  <cp:keywords/>
  <dc:description/>
  <cp:lastModifiedBy>Carter Leno, Virginia</cp:lastModifiedBy>
  <cp:revision>2</cp:revision>
  <dcterms:created xsi:type="dcterms:W3CDTF">2021-10-25T10:54:00Z</dcterms:created>
  <dcterms:modified xsi:type="dcterms:W3CDTF">2021-10-25T10:54:00Z</dcterms:modified>
</cp:coreProperties>
</file>